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8E410" w14:textId="77777777" w:rsidR="00FE3E91" w:rsidRPr="008D3D9F" w:rsidRDefault="00FE3E91" w:rsidP="00914A13">
      <w:pPr>
        <w:rPr>
          <w:rFonts w:ascii="Arial" w:hAnsi="Arial"/>
          <w:b/>
          <w:sz w:val="22"/>
          <w:szCs w:val="22"/>
        </w:rPr>
      </w:pPr>
      <w:bookmarkStart w:id="0" w:name="_Hlk536537267"/>
      <w:r w:rsidRPr="008D3D9F">
        <w:rPr>
          <w:rFonts w:ascii="Arial" w:hAnsi="Arial"/>
          <w:b/>
          <w:sz w:val="22"/>
          <w:szCs w:val="22"/>
        </w:rPr>
        <w:t>SUPPLEMENT</w:t>
      </w:r>
    </w:p>
    <w:p w14:paraId="1ED2FF9A" w14:textId="77777777" w:rsidR="00FE3E91" w:rsidRPr="00552F57" w:rsidRDefault="00FE3E91" w:rsidP="00914A13">
      <w:pPr>
        <w:rPr>
          <w:b/>
          <w:sz w:val="22"/>
          <w:szCs w:val="22"/>
        </w:rPr>
      </w:pPr>
    </w:p>
    <w:p w14:paraId="61A49703" w14:textId="698ADF20" w:rsidR="008D3D9F" w:rsidRDefault="008D3D9F" w:rsidP="008D3D9F">
      <w:pPr>
        <w:spacing w:after="120" w:line="480" w:lineRule="auto"/>
        <w:rPr>
          <w:rFonts w:ascii="Arial" w:hAnsi="Arial"/>
          <w:b/>
          <w:sz w:val="22"/>
          <w:szCs w:val="26"/>
        </w:rPr>
      </w:pPr>
      <w:bookmarkStart w:id="1" w:name="_Hlk503196506"/>
      <w:bookmarkStart w:id="2" w:name="_Hlk503195213"/>
      <w:r w:rsidRPr="008D3D9F">
        <w:rPr>
          <w:rFonts w:ascii="Arial" w:hAnsi="Arial"/>
          <w:b/>
          <w:sz w:val="22"/>
          <w:szCs w:val="26"/>
        </w:rPr>
        <w:t>Annals of Hematology</w:t>
      </w:r>
    </w:p>
    <w:p w14:paraId="46A10200" w14:textId="28A1C8E4" w:rsidR="008D3D9F" w:rsidRPr="00552F57" w:rsidRDefault="008D3D9F" w:rsidP="008D3D9F">
      <w:pPr>
        <w:spacing w:after="120" w:line="480" w:lineRule="auto"/>
        <w:rPr>
          <w:rFonts w:ascii="Arial" w:hAnsi="Arial"/>
          <w:b/>
          <w:sz w:val="22"/>
          <w:szCs w:val="26"/>
        </w:rPr>
      </w:pPr>
      <w:r w:rsidRPr="00552F57">
        <w:rPr>
          <w:rFonts w:ascii="Arial" w:hAnsi="Arial"/>
          <w:b/>
          <w:sz w:val="22"/>
          <w:szCs w:val="26"/>
        </w:rPr>
        <w:t xml:space="preserve">Treatment evolution and improved survival in multiple myeloma in Taiwan </w:t>
      </w:r>
      <w:bookmarkEnd w:id="1"/>
      <w:bookmarkEnd w:id="2"/>
    </w:p>
    <w:p w14:paraId="29D69869" w14:textId="2EB29C43" w:rsidR="008D3D9F" w:rsidRPr="00552F57" w:rsidRDefault="008D3D9F" w:rsidP="008D3D9F">
      <w:pPr>
        <w:spacing w:after="120" w:line="480" w:lineRule="auto"/>
        <w:rPr>
          <w:rFonts w:ascii="Arial" w:hAnsi="Arial"/>
          <w:sz w:val="22"/>
          <w:szCs w:val="22"/>
        </w:rPr>
      </w:pPr>
      <w:r w:rsidRPr="00552F57">
        <w:rPr>
          <w:rFonts w:ascii="Arial" w:hAnsi="Arial"/>
          <w:sz w:val="22"/>
          <w:szCs w:val="22"/>
        </w:rPr>
        <w:t xml:space="preserve">Chao-Hsiun Tang, </w:t>
      </w:r>
      <w:proofErr w:type="spellStart"/>
      <w:r w:rsidRPr="00552F57">
        <w:rPr>
          <w:rFonts w:ascii="Arial" w:hAnsi="Arial"/>
          <w:sz w:val="22"/>
          <w:szCs w:val="22"/>
        </w:rPr>
        <w:t>Hsin</w:t>
      </w:r>
      <w:proofErr w:type="spellEnd"/>
      <w:r w:rsidRPr="00552F57">
        <w:rPr>
          <w:rFonts w:ascii="Arial" w:hAnsi="Arial"/>
          <w:sz w:val="22"/>
          <w:szCs w:val="22"/>
        </w:rPr>
        <w:t xml:space="preserve">-An Hou, </w:t>
      </w:r>
      <w:proofErr w:type="spellStart"/>
      <w:r w:rsidRPr="00552F57">
        <w:rPr>
          <w:rFonts w:ascii="Arial" w:hAnsi="Arial"/>
          <w:sz w:val="22"/>
          <w:szCs w:val="22"/>
        </w:rPr>
        <w:t>Kuan-Chih</w:t>
      </w:r>
      <w:proofErr w:type="spellEnd"/>
      <w:r w:rsidRPr="00552F57">
        <w:rPr>
          <w:rFonts w:ascii="Arial" w:hAnsi="Arial"/>
          <w:sz w:val="22"/>
          <w:szCs w:val="22"/>
        </w:rPr>
        <w:t xml:space="preserve"> Huang, Hong Qiu</w:t>
      </w:r>
      <w:r w:rsidRPr="0001736F">
        <w:rPr>
          <w:rFonts w:ascii="Arial" w:hAnsi="Arial"/>
          <w:sz w:val="22"/>
          <w:szCs w:val="22"/>
        </w:rPr>
        <w:t xml:space="preserve">, </w:t>
      </w:r>
      <w:proofErr w:type="spellStart"/>
      <w:r w:rsidRPr="00552F57">
        <w:rPr>
          <w:rFonts w:ascii="Arial" w:hAnsi="Arial"/>
          <w:sz w:val="22"/>
          <w:szCs w:val="22"/>
        </w:rPr>
        <w:t>Yanfang</w:t>
      </w:r>
      <w:proofErr w:type="spellEnd"/>
      <w:r w:rsidRPr="00552F57">
        <w:rPr>
          <w:rFonts w:ascii="Arial" w:hAnsi="Arial"/>
          <w:sz w:val="22"/>
          <w:szCs w:val="22"/>
        </w:rPr>
        <w:t xml:space="preserve"> Liu</w:t>
      </w:r>
      <w:bookmarkStart w:id="3" w:name="_GoBack"/>
      <w:bookmarkEnd w:id="3"/>
    </w:p>
    <w:p w14:paraId="02BE8C77" w14:textId="77777777" w:rsidR="00FE3E91" w:rsidRPr="00552F57" w:rsidRDefault="00FE3E91" w:rsidP="00914A13">
      <w:pPr>
        <w:rPr>
          <w:b/>
          <w:sz w:val="22"/>
          <w:szCs w:val="22"/>
        </w:rPr>
      </w:pPr>
    </w:p>
    <w:p w14:paraId="3E0919F0" w14:textId="77777777" w:rsidR="00FE3E91" w:rsidRPr="00552F57" w:rsidRDefault="00FE3E91" w:rsidP="00914A13">
      <w:pPr>
        <w:rPr>
          <w:b/>
          <w:sz w:val="22"/>
          <w:szCs w:val="22"/>
        </w:rPr>
        <w:sectPr w:rsidR="00FE3E91" w:rsidRPr="00552F57" w:rsidSect="00616533"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10E23EC" w14:textId="1114B912" w:rsidR="00914A13" w:rsidRPr="00552F57" w:rsidRDefault="00FC236A" w:rsidP="00914A13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914A13" w:rsidRPr="00552F57">
        <w:rPr>
          <w:b/>
          <w:sz w:val="22"/>
          <w:szCs w:val="22"/>
        </w:rPr>
        <w:t xml:space="preserve">1 </w:t>
      </w:r>
      <w:r w:rsidR="00914A13" w:rsidRPr="00552F57">
        <w:rPr>
          <w:sz w:val="22"/>
          <w:szCs w:val="22"/>
        </w:rPr>
        <w:t>Demographic and clinical characteristics of patients with newly diagnosed multiple myeloma from 2007-2015, Taiwan (N=4387)</w:t>
      </w:r>
    </w:p>
    <w:tbl>
      <w:tblPr>
        <w:tblW w:w="10060" w:type="dxa"/>
        <w:tblInd w:w="16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2"/>
        <w:gridCol w:w="885"/>
        <w:gridCol w:w="802"/>
        <w:gridCol w:w="856"/>
        <w:gridCol w:w="802"/>
        <w:gridCol w:w="1016"/>
        <w:gridCol w:w="609"/>
        <w:gridCol w:w="950"/>
        <w:gridCol w:w="688"/>
        <w:gridCol w:w="730"/>
        <w:gridCol w:w="730"/>
      </w:tblGrid>
      <w:tr w:rsidR="00914A13" w:rsidRPr="00552F57" w14:paraId="4D5BABEC" w14:textId="77777777" w:rsidTr="00914A13">
        <w:trPr>
          <w:tblHeader/>
        </w:trPr>
        <w:tc>
          <w:tcPr>
            <w:tcW w:w="1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CE48" w14:textId="77777777" w:rsidR="00914A13" w:rsidRPr="00552F57" w:rsidRDefault="00914A13" w:rsidP="00914A13">
            <w:pPr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 xml:space="preserve">　</w:t>
            </w:r>
          </w:p>
        </w:tc>
        <w:tc>
          <w:tcPr>
            <w:tcW w:w="168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A66D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All MM patients</w:t>
            </w:r>
          </w:p>
        </w:tc>
        <w:tc>
          <w:tcPr>
            <w:tcW w:w="165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71E6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2007-2008</w:t>
            </w:r>
          </w:p>
        </w:tc>
        <w:tc>
          <w:tcPr>
            <w:tcW w:w="162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6B5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2009-2010</w:t>
            </w:r>
          </w:p>
        </w:tc>
        <w:tc>
          <w:tcPr>
            <w:tcW w:w="163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DA1B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2011-2012</w:t>
            </w:r>
          </w:p>
        </w:tc>
        <w:tc>
          <w:tcPr>
            <w:tcW w:w="1460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C63024B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b/>
                <w:szCs w:val="24"/>
                <w:lang w:eastAsia="sv-SE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2013-2015</w:t>
            </w:r>
          </w:p>
        </w:tc>
      </w:tr>
      <w:tr w:rsidR="00914A13" w:rsidRPr="00552F57" w14:paraId="2A9F145A" w14:textId="77777777" w:rsidTr="00914A13">
        <w:trPr>
          <w:tblHeader/>
        </w:trPr>
        <w:tc>
          <w:tcPr>
            <w:tcW w:w="1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F4ACF" w14:textId="77777777" w:rsidR="00914A13" w:rsidRPr="00552F57" w:rsidRDefault="00914A13" w:rsidP="00914A13">
            <w:pPr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Total number</w:t>
            </w:r>
          </w:p>
        </w:tc>
        <w:tc>
          <w:tcPr>
            <w:tcW w:w="168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5CB6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4387</w:t>
            </w:r>
          </w:p>
        </w:tc>
        <w:tc>
          <w:tcPr>
            <w:tcW w:w="165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81C7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786</w:t>
            </w:r>
          </w:p>
        </w:tc>
        <w:tc>
          <w:tcPr>
            <w:tcW w:w="162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94A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914</w:t>
            </w:r>
          </w:p>
        </w:tc>
        <w:tc>
          <w:tcPr>
            <w:tcW w:w="16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B0CC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1023</w:t>
            </w:r>
          </w:p>
        </w:tc>
        <w:tc>
          <w:tcPr>
            <w:tcW w:w="1460" w:type="dxa"/>
            <w:gridSpan w:val="2"/>
            <w:tcBorders>
              <w:left w:val="nil"/>
              <w:right w:val="nil"/>
            </w:tcBorders>
            <w:vAlign w:val="center"/>
          </w:tcPr>
          <w:p w14:paraId="03E606C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1664</w:t>
            </w:r>
          </w:p>
        </w:tc>
      </w:tr>
      <w:tr w:rsidR="00914A13" w:rsidRPr="00552F57" w14:paraId="15E4CFC5" w14:textId="77777777" w:rsidTr="00914A13">
        <w:trPr>
          <w:tblHeader/>
        </w:trPr>
        <w:tc>
          <w:tcPr>
            <w:tcW w:w="1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978A" w14:textId="77777777" w:rsidR="00914A13" w:rsidRPr="00552F57" w:rsidRDefault="00914A13" w:rsidP="00914A13">
            <w:pPr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hAnsi="Arial Narrow"/>
                <w:b/>
                <w:lang w:eastAsia="zh-TW"/>
              </w:rPr>
              <w:t>Variables</w:t>
            </w:r>
          </w:p>
        </w:tc>
        <w:tc>
          <w:tcPr>
            <w:tcW w:w="8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509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n</w:t>
            </w:r>
          </w:p>
        </w:tc>
        <w:tc>
          <w:tcPr>
            <w:tcW w:w="8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77BD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%</w:t>
            </w:r>
          </w:p>
        </w:tc>
        <w:tc>
          <w:tcPr>
            <w:tcW w:w="8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C029" w14:textId="2CE413AF" w:rsidR="00914A13" w:rsidRPr="00552F57" w:rsidRDefault="00673FC0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N</w:t>
            </w:r>
          </w:p>
        </w:tc>
        <w:tc>
          <w:tcPr>
            <w:tcW w:w="80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F0C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%</w:t>
            </w:r>
          </w:p>
        </w:tc>
        <w:tc>
          <w:tcPr>
            <w:tcW w:w="10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72DA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n</w:t>
            </w:r>
          </w:p>
        </w:tc>
        <w:tc>
          <w:tcPr>
            <w:tcW w:w="6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495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%</w:t>
            </w:r>
          </w:p>
        </w:tc>
        <w:tc>
          <w:tcPr>
            <w:tcW w:w="9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869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n</w:t>
            </w:r>
          </w:p>
        </w:tc>
        <w:tc>
          <w:tcPr>
            <w:tcW w:w="68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F4E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lang w:eastAsia="zh-TW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%</w:t>
            </w:r>
          </w:p>
        </w:tc>
        <w:tc>
          <w:tcPr>
            <w:tcW w:w="7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8305EC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b/>
                <w:szCs w:val="24"/>
                <w:lang w:eastAsia="sv-SE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n</w:t>
            </w:r>
          </w:p>
        </w:tc>
        <w:tc>
          <w:tcPr>
            <w:tcW w:w="7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18712B0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b/>
                <w:szCs w:val="24"/>
                <w:lang w:eastAsia="sv-SE"/>
              </w:rPr>
            </w:pPr>
            <w:r w:rsidRPr="00552F57">
              <w:rPr>
                <w:rFonts w:ascii="Arial Narrow" w:eastAsia="Times New Roman" w:hAnsi="Arial Narrow"/>
                <w:b/>
                <w:szCs w:val="24"/>
                <w:lang w:eastAsia="sv-SE"/>
              </w:rPr>
              <w:t>%</w:t>
            </w:r>
          </w:p>
        </w:tc>
      </w:tr>
      <w:tr w:rsidR="00914A13" w:rsidRPr="00552F57" w14:paraId="43A51F7E" w14:textId="77777777" w:rsidTr="00914A13">
        <w:tc>
          <w:tcPr>
            <w:tcW w:w="1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6647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lang w:eastAsia="zh-TW"/>
              </w:rPr>
              <w:t>Gender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5DA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b/>
                <w:bCs/>
                <w:lang w:eastAsia="zh-TW"/>
              </w:rPr>
            </w:pP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A6EE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D034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943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F64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980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C1A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ACE" w14:textId="77777777" w:rsidR="00914A13" w:rsidRPr="00552F57" w:rsidRDefault="00914A13" w:rsidP="00914A13">
            <w:pPr>
              <w:jc w:val="center"/>
              <w:rPr>
                <w:rFonts w:ascii="Arial Narrow" w:eastAsia="Times New Roman" w:hAnsi="Arial Narrow"/>
                <w:lang w:eastAsia="zh-TW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D96DA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501E3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</w:tr>
      <w:tr w:rsidR="00914A13" w:rsidRPr="00552F57" w14:paraId="7D10D04B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EFD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FE0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24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709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5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6DA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8CB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46E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365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8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E40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99E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7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17FB1A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8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ACEDD6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2.1</w:t>
            </w:r>
          </w:p>
        </w:tc>
      </w:tr>
      <w:tr w:rsidR="00914A13" w:rsidRPr="00552F57" w14:paraId="7B557D1F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D492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Femal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9A5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9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CE8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4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ADE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3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DB0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2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F5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37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5CF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1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30D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A26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2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419A9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7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6D4588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47.9</w:t>
            </w:r>
          </w:p>
        </w:tc>
      </w:tr>
      <w:tr w:rsidR="00914A13" w:rsidRPr="00552F57" w14:paraId="3B94AB49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0A0C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lang w:eastAsia="zh-TW"/>
              </w:rPr>
              <w:t>Age, mean (SD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24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67.6 (12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BC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FF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67.3 (12.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5C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1B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67.7 (12.1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8C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3BB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67.7 (12.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4F3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6ECB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 w:hint="eastAsia"/>
                <w:lang w:eastAsia="zh-TW"/>
              </w:rPr>
              <w:t>67.6 (12.0)</w:t>
            </w:r>
          </w:p>
        </w:tc>
      </w:tr>
      <w:tr w:rsidR="00914A13" w:rsidRPr="00552F57" w14:paraId="5913953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D1D5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&lt;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A8B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D07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24AB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AD1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3E4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B58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3C9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D96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59C090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12FA2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0.3</w:t>
            </w:r>
          </w:p>
        </w:tc>
      </w:tr>
      <w:tr w:rsidR="00914A13" w:rsidRPr="00552F57" w14:paraId="5E4C2F69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34A7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30-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CF4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6E4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613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ABF5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B2FF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FBF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CF2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F8D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4D9E71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83EDF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>1.0</w:t>
            </w:r>
          </w:p>
        </w:tc>
      </w:tr>
      <w:tr w:rsidR="00914A13" w:rsidRPr="00552F57" w14:paraId="0827E94B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A876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40-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7E2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618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6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371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C4D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A1F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6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07C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13C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221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7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65BB42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71BFF8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5.6</w:t>
            </w:r>
          </w:p>
        </w:tc>
      </w:tr>
      <w:tr w:rsidR="00914A13" w:rsidRPr="00552F57" w14:paraId="6269A46B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BB6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50-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A18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8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C7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8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3802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1B0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9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F63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B26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1C3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55E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0C887E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11EAC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7.8</w:t>
            </w:r>
          </w:p>
        </w:tc>
      </w:tr>
      <w:tr w:rsidR="00914A13" w:rsidRPr="00552F57" w14:paraId="478F93F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9715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60-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BDE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1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D08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6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14C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E2B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6B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3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C2E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A2D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997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4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BAEC91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4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6472A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.7</w:t>
            </w:r>
          </w:p>
        </w:tc>
      </w:tr>
      <w:tr w:rsidR="00914A13" w:rsidRPr="00552F57" w14:paraId="0162470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028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70-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63C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2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46D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E67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87A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30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865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60B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3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020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A80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8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5E2FA2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4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FA4692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7.6</w:t>
            </w:r>
          </w:p>
        </w:tc>
      </w:tr>
      <w:tr w:rsidR="00914A13" w:rsidRPr="00552F57" w14:paraId="377D2E3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1F7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</w:t>
            </w:r>
            <w:r w:rsidRPr="00552F57">
              <w:rPr>
                <w:rFonts w:ascii="Arial Narrow" w:hAnsi="Arial Narrow" w:hint="eastAsia"/>
                <w:color w:val="000000"/>
                <w:lang w:eastAsia="zh-TW"/>
              </w:rPr>
              <w:t>≧</w:t>
            </w:r>
            <w:r w:rsidRPr="00552F57">
              <w:rPr>
                <w:rFonts w:ascii="Arial Narrow" w:hAnsi="Arial Narrow"/>
                <w:color w:val="000000"/>
                <w:lang w:eastAsia="zh-TW"/>
              </w:rPr>
              <w:t>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D59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7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E46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7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EE4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15D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4AA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4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73A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6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CEF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A1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8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AB4C29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399346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8.0</w:t>
            </w:r>
          </w:p>
        </w:tc>
      </w:tr>
      <w:tr w:rsidR="00914A13" w:rsidRPr="00552F57" w14:paraId="70D1EF92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B330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color w:val="000000"/>
                <w:lang w:eastAsia="zh-TW"/>
              </w:rPr>
              <w:t>Geographical are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AC7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52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3D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814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F0D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74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1E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8F2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EE662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2D281F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</w:tr>
      <w:tr w:rsidR="00914A13" w:rsidRPr="00552F57" w14:paraId="34E520CC" w14:textId="77777777" w:rsidTr="00914A13">
        <w:trPr>
          <w:trHeight w:val="79"/>
        </w:trPr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F5F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Taipei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4A8C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469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BAB46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3.5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A7A76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61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CE58B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3.2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2F0C3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51 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F4BE1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8.4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CB0C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28 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87707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2.1 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17F2E79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529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5CAB5B9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1.8 </w:t>
            </w:r>
          </w:p>
        </w:tc>
      </w:tr>
      <w:tr w:rsidR="00914A13" w:rsidRPr="00552F57" w14:paraId="0488EB97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F864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Norther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FCB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61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603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8A6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1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41D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224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2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F248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289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4DE6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7C43D2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E6ADC0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8 </w:t>
            </w:r>
          </w:p>
        </w:tc>
      </w:tr>
      <w:tr w:rsidR="00914A13" w:rsidRPr="00552F57" w14:paraId="28778452" w14:textId="77777777" w:rsidTr="00914A13">
        <w:tc>
          <w:tcPr>
            <w:tcW w:w="1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5EB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Central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757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871 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B07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9 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D68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58 </w:t>
            </w:r>
          </w:p>
        </w:tc>
        <w:tc>
          <w:tcPr>
            <w:tcW w:w="8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8D9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0.1 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377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54 </w:t>
            </w:r>
          </w:p>
        </w:tc>
        <w:tc>
          <w:tcPr>
            <w:tcW w:w="6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C1D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6.8 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A35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30 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E2B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2.5 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4CFF731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329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7EEEC13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8 </w:t>
            </w:r>
          </w:p>
        </w:tc>
      </w:tr>
      <w:tr w:rsidR="00914A13" w:rsidRPr="00552F57" w14:paraId="3DADD469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4C0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Souther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EEDC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65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BAD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86A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1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5F2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34A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26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000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93F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439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F2B2E7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6A3317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6 </w:t>
            </w:r>
          </w:p>
        </w:tc>
      </w:tr>
      <w:tr w:rsidR="00914A13" w:rsidRPr="00552F57" w14:paraId="7182014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97B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Kaohsiung &amp; Pingtu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EE1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6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A170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B77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0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2C5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BC1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1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4D3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0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D4F6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4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B4DF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BB2E7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2F2390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6.1 </w:t>
            </w:r>
          </w:p>
        </w:tc>
      </w:tr>
      <w:tr w:rsidR="00914A13" w:rsidRPr="00552F57" w14:paraId="6658204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FA4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Easter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0DC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3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434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D7B9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7C6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.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AE7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5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F6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.8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771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12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.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A9DB3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4B0DA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.9 </w:t>
            </w:r>
          </w:p>
        </w:tc>
      </w:tr>
      <w:tr w:rsidR="00914A13" w:rsidRPr="00552F57" w14:paraId="24364BCA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1964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color w:val="000000"/>
                <w:lang w:eastAsia="zh-TW"/>
              </w:rPr>
              <w:t xml:space="preserve">Index yea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EFD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3BB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091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65C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81A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940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75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300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205BA2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0C36CE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</w:tr>
      <w:tr w:rsidR="00914A13" w:rsidRPr="00552F57" w14:paraId="50DE1CB8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44BF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2E5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8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F9C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8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15C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8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20C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48.7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2F9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574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D53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EB0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B739CD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D55D52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24F87F05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8E7D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54D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0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604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9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132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0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C82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51.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E82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BB1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5D1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BE3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E79CD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1BD447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4634EDFC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AF8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E93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3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16B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9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FAC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348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EF0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35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95F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47.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137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CE8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5B23A9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17F282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40E51A4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9C1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1FD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7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74C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0.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1C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500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95A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7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E63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52.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58F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25B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527C96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2667D6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496828D5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E5E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7626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9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EBA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1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444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6DE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1B75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2B4A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9892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F0A7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48.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45034C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4061BE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5F213638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3FA8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E66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2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A7A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2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C8F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9BA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243C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F36C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487E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1B4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51.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2C796D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DF29A9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</w:tr>
      <w:tr w:rsidR="00914A13" w:rsidRPr="00552F57" w14:paraId="4404284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F85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9981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2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A7A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2.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0CC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4CC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955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F31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D791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3DB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FCB2C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5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763A02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1.8 </w:t>
            </w:r>
          </w:p>
        </w:tc>
      </w:tr>
      <w:tr w:rsidR="00914A13" w:rsidRPr="00552F57" w14:paraId="17F7E324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3B1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C25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4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52F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2.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423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2CB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428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8EF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5028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030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6142BC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5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EDFBA3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2.5 </w:t>
            </w:r>
          </w:p>
        </w:tc>
      </w:tr>
      <w:tr w:rsidR="00914A13" w:rsidRPr="00552F57" w14:paraId="3227B197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C07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2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5B1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9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47D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066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C53D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973F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387A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DEB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481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52C190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5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C9575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5.8 </w:t>
            </w:r>
          </w:p>
        </w:tc>
      </w:tr>
      <w:tr w:rsidR="00914A13" w:rsidRPr="00552F57" w14:paraId="42913C0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CEAA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color w:val="000000"/>
                <w:lang w:eastAsia="zh-TW"/>
              </w:rPr>
              <w:t>Comorbidities associated with M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1D4E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977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51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2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ED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976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D9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8C6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0BE4F1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FEDD85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</w:tr>
      <w:tr w:rsidR="00914A13" w:rsidRPr="00552F57" w14:paraId="705B3848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C46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Renal impairment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333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77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CFD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7.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552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1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D3B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4.4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15B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47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B4D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6.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C3B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505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8.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B552C6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3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D94CBC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7 </w:t>
            </w:r>
          </w:p>
        </w:tc>
      </w:tr>
      <w:tr w:rsidR="00914A13" w:rsidRPr="00552F57" w14:paraId="139D4B7B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6ED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Anemia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4D3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58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AE8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6.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C3A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8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1B3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6.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95A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1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C40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4.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6DA2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821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4.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DD8218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6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78AD1B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7.8 </w:t>
            </w:r>
          </w:p>
        </w:tc>
      </w:tr>
      <w:tr w:rsidR="00914A13" w:rsidRPr="00552F57" w14:paraId="24D051C3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EEA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Bone fractu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F77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78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B25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8.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C35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6E31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7.6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2CC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6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509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8.5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89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8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894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7.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10276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CC5A17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7.9 </w:t>
            </w:r>
          </w:p>
        </w:tc>
      </w:tr>
      <w:tr w:rsidR="00914A13" w:rsidRPr="00552F57" w14:paraId="27F9CD2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5F28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lastRenderedPageBreak/>
              <w:t xml:space="preserve">  Pneumoni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800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72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BDF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6.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B20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3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6F9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7.3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83B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43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1D3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302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2C7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8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CB4C03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D3E3EB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5.1 </w:t>
            </w:r>
          </w:p>
        </w:tc>
      </w:tr>
      <w:tr w:rsidR="00914A13" w:rsidRPr="00552F57" w14:paraId="6BE39969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C22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color w:val="000000"/>
                <w:lang w:eastAsia="zh-TW"/>
              </w:rPr>
              <w:t>Frequency of Transpl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7474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4048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0890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033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DB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188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F40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D2D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A68F5C6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A97B14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</w:p>
        </w:tc>
      </w:tr>
      <w:tr w:rsidR="00914A13" w:rsidRPr="00552F57" w14:paraId="23B12DFA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79C" w14:textId="77777777" w:rsidR="00914A13" w:rsidRPr="00552F57" w:rsidRDefault="00914A13" w:rsidP="00914A13">
            <w:pPr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   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E5E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85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3AD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87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09D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72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799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92.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7DE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81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F8C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89.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40D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8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009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86.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E1F52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4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685BD0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85.5 </w:t>
            </w:r>
          </w:p>
        </w:tc>
      </w:tr>
      <w:tr w:rsidR="00914A13" w:rsidRPr="00552F57" w14:paraId="63B8F4E5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C65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 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C0F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9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50E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1.4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5200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E85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7.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E00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85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0E7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9.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8FD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774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2.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C93DE2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2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FBDE9A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3.9 </w:t>
            </w:r>
          </w:p>
        </w:tc>
      </w:tr>
      <w:tr w:rsidR="00914A13" w:rsidRPr="00552F57" w14:paraId="04D3BEE5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D792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 ≥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E8D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5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29B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0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3DD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747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0.9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0A7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0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F256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.1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42C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9C0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0.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A77297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87F405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0.5 </w:t>
            </w:r>
          </w:p>
        </w:tc>
      </w:tr>
      <w:tr w:rsidR="00914A13" w:rsidRPr="00552F57" w14:paraId="393D6D1D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0BA4" w14:textId="77777777" w:rsidR="00914A13" w:rsidRPr="00552F57" w:rsidRDefault="00914A13" w:rsidP="00914A13">
            <w:pPr>
              <w:rPr>
                <w:rFonts w:ascii="Arial Narrow" w:hAnsi="Arial Narrow"/>
                <w:b/>
                <w:bCs/>
                <w:lang w:eastAsia="zh-TW"/>
              </w:rPr>
            </w:pPr>
            <w:r w:rsidRPr="00552F57">
              <w:rPr>
                <w:rFonts w:ascii="Arial Narrow" w:hAnsi="Arial Narrow"/>
                <w:b/>
                <w:bCs/>
                <w:lang w:eastAsia="zh-TW"/>
              </w:rPr>
              <w:t xml:space="preserve">CCI </w:t>
            </w:r>
            <w:proofErr w:type="spellStart"/>
            <w:r w:rsidRPr="00552F57">
              <w:rPr>
                <w:rFonts w:ascii="Arial Narrow" w:hAnsi="Arial Narrow"/>
                <w:b/>
                <w:bCs/>
                <w:lang w:eastAsia="zh-TW"/>
              </w:rPr>
              <w:t>Deyo</w:t>
            </w:r>
            <w:proofErr w:type="spellEnd"/>
            <w:r w:rsidRPr="00552F57">
              <w:rPr>
                <w:rFonts w:ascii="Arial Narrow" w:hAnsi="Arial Narrow"/>
                <w:b/>
                <w:bCs/>
                <w:lang w:eastAsia="zh-TW"/>
              </w:rPr>
              <w:t xml:space="preserve">, </w:t>
            </w:r>
            <w:r w:rsidRPr="00552F57">
              <w:rPr>
                <w:rFonts w:ascii="Arial Narrow" w:hAnsi="Arial Narrow"/>
                <w:b/>
                <w:bCs/>
                <w:color w:val="000000"/>
                <w:lang w:eastAsia="zh-TW"/>
              </w:rPr>
              <w:t>mean (SD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E721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.9 (2.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8CB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1B9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.7 (1.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C12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CAEF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.9 (2.0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2ED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EAA2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.8 (2.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44B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834B74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.9 (2.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967413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</w:p>
        </w:tc>
      </w:tr>
      <w:tr w:rsidR="00914A13" w:rsidRPr="00552F57" w14:paraId="055ADB40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9BB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B66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3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401A8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1.8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500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63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75F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3.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FCF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67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613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9.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9FF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EC3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9.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952101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56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C402F1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33.8 </w:t>
            </w:r>
          </w:p>
        </w:tc>
      </w:tr>
      <w:tr w:rsidR="00914A13" w:rsidRPr="00552F57" w14:paraId="3656EA97" w14:textId="77777777" w:rsidTr="00914A13"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695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CBA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9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7281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1.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A3C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61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6FF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0.5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6DE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05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9F04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2.4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387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14A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4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26C7DA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3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9CDC6F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0.3 </w:t>
            </w:r>
          </w:p>
        </w:tc>
      </w:tr>
      <w:tr w:rsidR="00914A13" w:rsidRPr="00552F57" w14:paraId="609838C3" w14:textId="77777777" w:rsidTr="00914A13"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7C2C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2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26B3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839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8F96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1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489A9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61 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D1D66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0.5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1C497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78 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3A94A0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5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647B6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196 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F81AE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9.2 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2E7EA07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304 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4ADECE2C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18.3 </w:t>
            </w:r>
          </w:p>
        </w:tc>
      </w:tr>
      <w:tr w:rsidR="00914A13" w:rsidRPr="00552F57" w14:paraId="254AE38E" w14:textId="77777777" w:rsidTr="00914A13"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7551" w14:textId="77777777" w:rsidR="00914A13" w:rsidRPr="00552F57" w:rsidRDefault="00914A13" w:rsidP="00914A13">
            <w:pPr>
              <w:rPr>
                <w:rFonts w:ascii="Arial Narrow" w:hAnsi="Arial Narrow"/>
                <w:lang w:eastAsia="zh-TW"/>
              </w:rPr>
            </w:pPr>
            <w:r w:rsidRPr="00552F57">
              <w:rPr>
                <w:rFonts w:ascii="Arial Narrow" w:hAnsi="Arial Narrow"/>
                <w:lang w:eastAsia="zh-TW"/>
              </w:rPr>
              <w:t xml:space="preserve">   ≥ 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8F948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>12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181F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7.4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3BDCB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01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34DF27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5.6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19CCF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64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C9692D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8.9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D48AC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275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C2326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6.9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D2725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460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9513" w14:textId="77777777" w:rsidR="00914A13" w:rsidRPr="00552F57" w:rsidRDefault="00914A13" w:rsidP="00914A13">
            <w:pPr>
              <w:jc w:val="center"/>
              <w:rPr>
                <w:rFonts w:ascii="Arial Narrow" w:hAnsi="Arial Narrow"/>
                <w:color w:val="000000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lang w:eastAsia="zh-TW"/>
              </w:rPr>
              <w:t xml:space="preserve"> 27.6 </w:t>
            </w:r>
          </w:p>
        </w:tc>
      </w:tr>
    </w:tbl>
    <w:p w14:paraId="45087668" w14:textId="77777777" w:rsidR="00914A13" w:rsidRPr="00552F57" w:rsidRDefault="00914A13" w:rsidP="00914A13">
      <w:pPr>
        <w:rPr>
          <w:rFonts w:ascii="Arial Narrow" w:hAnsi="Arial Narrow"/>
          <w:color w:val="000000"/>
          <w:szCs w:val="24"/>
        </w:rPr>
      </w:pPr>
      <w:r w:rsidRPr="00552F57">
        <w:rPr>
          <w:rFonts w:ascii="Arial Narrow" w:hAnsi="Arial Narrow"/>
          <w:color w:val="000000"/>
          <w:szCs w:val="24"/>
        </w:rPr>
        <w:t xml:space="preserve">n, % = number and percentage of patients with the indicated characteristic, SD = standard deviation, CCI = </w:t>
      </w:r>
      <w:proofErr w:type="spellStart"/>
      <w:r w:rsidRPr="00552F57">
        <w:rPr>
          <w:rFonts w:ascii="Arial Narrow" w:hAnsi="Arial Narrow"/>
          <w:color w:val="000000"/>
          <w:szCs w:val="24"/>
        </w:rPr>
        <w:t>Charlson</w:t>
      </w:r>
      <w:proofErr w:type="spellEnd"/>
      <w:r w:rsidRPr="00552F57">
        <w:rPr>
          <w:rFonts w:ascii="Arial Narrow" w:hAnsi="Arial Narrow"/>
          <w:color w:val="000000"/>
          <w:szCs w:val="24"/>
        </w:rPr>
        <w:t xml:space="preserve"> comorbidity index  </w:t>
      </w:r>
    </w:p>
    <w:p w14:paraId="70B359FB" w14:textId="77777777" w:rsidR="00914A13" w:rsidRPr="00552F57" w:rsidRDefault="00914A13" w:rsidP="00914A13">
      <w:pPr>
        <w:rPr>
          <w:b/>
          <w:sz w:val="22"/>
          <w:szCs w:val="22"/>
        </w:rPr>
      </w:pPr>
    </w:p>
    <w:p w14:paraId="37B094C4" w14:textId="77777777" w:rsidR="00616533" w:rsidRPr="00552F57" w:rsidRDefault="00616533" w:rsidP="00914A13">
      <w:pPr>
        <w:spacing w:after="200" w:line="276" w:lineRule="auto"/>
        <w:rPr>
          <w:b/>
          <w:sz w:val="22"/>
          <w:szCs w:val="22"/>
        </w:rPr>
      </w:pPr>
    </w:p>
    <w:p w14:paraId="158F080B" w14:textId="77777777" w:rsidR="00616533" w:rsidRPr="00552F57" w:rsidRDefault="00616533" w:rsidP="00914A13">
      <w:pPr>
        <w:spacing w:after="200" w:line="276" w:lineRule="auto"/>
        <w:rPr>
          <w:b/>
          <w:sz w:val="22"/>
          <w:szCs w:val="22"/>
        </w:rPr>
        <w:sectPr w:rsidR="00616533" w:rsidRPr="00552F57" w:rsidSect="00FE3E91">
          <w:headerReference w:type="default" r:id="rId10"/>
          <w:footerReference w:type="default" r:id="rId11"/>
          <w:pgSz w:w="15840" w:h="12240" w:orient="landscape"/>
          <w:pgMar w:top="1800" w:right="1267" w:bottom="1800" w:left="1253" w:header="1080" w:footer="1080" w:gutter="0"/>
          <w:cols w:space="708"/>
          <w:docGrid w:linePitch="360"/>
        </w:sectPr>
      </w:pPr>
    </w:p>
    <w:bookmarkEnd w:id="0"/>
    <w:p w14:paraId="1E610C47" w14:textId="37AC99B0" w:rsidR="00267232" w:rsidRPr="00552F57" w:rsidRDefault="00C74832" w:rsidP="00267232">
      <w:pPr>
        <w:spacing w:before="240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267232" w:rsidRPr="00552F57">
        <w:rPr>
          <w:b/>
          <w:sz w:val="22"/>
          <w:szCs w:val="22"/>
        </w:rPr>
        <w:t xml:space="preserve">2 </w:t>
      </w:r>
      <w:r w:rsidR="00267232" w:rsidRPr="00552F57">
        <w:rPr>
          <w:sz w:val="22"/>
          <w:szCs w:val="22"/>
        </w:rPr>
        <w:t xml:space="preserve">Sex-specific and age-specific incidence of multiple myeloma in Taiwan (age-standardized rates per 100,000 population with 95% confidence interval) 2007-2015† </w:t>
      </w:r>
    </w:p>
    <w:p w14:paraId="0C20CE9F" w14:textId="77777777" w:rsidR="00267232" w:rsidRPr="00552F57" w:rsidRDefault="00267232" w:rsidP="00267232">
      <w:pPr>
        <w:rPr>
          <w:sz w:val="22"/>
          <w:szCs w:val="22"/>
        </w:rPr>
      </w:pPr>
    </w:p>
    <w:tbl>
      <w:tblPr>
        <w:tblW w:w="4736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1"/>
        <w:gridCol w:w="802"/>
        <w:gridCol w:w="991"/>
        <w:gridCol w:w="851"/>
        <w:gridCol w:w="991"/>
        <w:gridCol w:w="992"/>
        <w:gridCol w:w="850"/>
        <w:gridCol w:w="1134"/>
        <w:gridCol w:w="992"/>
        <w:gridCol w:w="991"/>
        <w:gridCol w:w="1133"/>
        <w:gridCol w:w="1134"/>
        <w:gridCol w:w="1135"/>
      </w:tblGrid>
      <w:tr w:rsidR="00267232" w:rsidRPr="00552F57" w14:paraId="081B925D" w14:textId="77777777" w:rsidTr="00F90567">
        <w:trPr>
          <w:trHeight w:val="34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608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26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B392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7-2008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DF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9-2010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A7EB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1-201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FBFCB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sz w:val="18"/>
                <w:szCs w:val="18"/>
                <w:lang w:eastAsia="zh-TW"/>
              </w:rPr>
              <w:t>2013-2015</w:t>
            </w:r>
          </w:p>
        </w:tc>
      </w:tr>
      <w:tr w:rsidR="00267232" w:rsidRPr="00552F57" w14:paraId="6DDEBC18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BA0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 w:hint="eastAsia"/>
                <w:b/>
                <w:color w:val="000000"/>
                <w:sz w:val="18"/>
                <w:szCs w:val="18"/>
                <w:lang w:eastAsia="zh-TW"/>
              </w:rPr>
              <w:t>A</w:t>
            </w: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ge (year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E5F0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05EE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5386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BC2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FE2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FE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0E5D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DDD3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B7F3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C0F5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626F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1DD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</w:tr>
      <w:tr w:rsidR="00267232" w:rsidRPr="00552F57" w14:paraId="0B4B5062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02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D0BC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78</w:t>
            </w:r>
          </w:p>
          <w:p w14:paraId="1578ED0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61-1.9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2A711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07</w:t>
            </w:r>
          </w:p>
          <w:p w14:paraId="06429FF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81-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FF50D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49</w:t>
            </w:r>
          </w:p>
          <w:p w14:paraId="11CD5C5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8-1.74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DD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02</w:t>
            </w:r>
          </w:p>
          <w:p w14:paraId="5FC616B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84-2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034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41</w:t>
            </w:r>
          </w:p>
          <w:p w14:paraId="4424BFB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13-2.7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22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65</w:t>
            </w:r>
          </w:p>
          <w:p w14:paraId="174EB13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42-1.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0D75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21</w:t>
            </w:r>
          </w:p>
          <w:p w14:paraId="7282922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03-2.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CCE3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59</w:t>
            </w:r>
          </w:p>
          <w:p w14:paraId="4FEEC4F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31-2.91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6A3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4</w:t>
            </w:r>
          </w:p>
          <w:p w14:paraId="17B57DF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61-2.1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ADAD5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34</w:t>
            </w:r>
          </w:p>
          <w:p w14:paraId="29DFC92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15-2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35DD1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52</w:t>
            </w:r>
          </w:p>
          <w:p w14:paraId="726FFDC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24-2.8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683C4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29</w:t>
            </w:r>
          </w:p>
          <w:p w14:paraId="32DE0AA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03-2.59)</w:t>
            </w:r>
          </w:p>
        </w:tc>
      </w:tr>
      <w:tr w:rsidR="00267232" w:rsidRPr="00552F57" w14:paraId="35A2D15C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D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&lt;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3461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1754C07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6956F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493A66F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C3F9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7F711A8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17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412AE44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EC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3BD848A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76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10EC029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2C87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4C48541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E565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3FD3F21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C5BE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2C5EF2E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8778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2</w:t>
            </w:r>
          </w:p>
          <w:p w14:paraId="612E756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B81F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3</w:t>
            </w:r>
          </w:p>
          <w:p w14:paraId="27965A8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5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C509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2F4CF01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1)</w:t>
            </w:r>
          </w:p>
        </w:tc>
      </w:tr>
      <w:tr w:rsidR="00267232" w:rsidRPr="00552F57" w14:paraId="135CF4E7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82B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0-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10E36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4</w:t>
            </w:r>
          </w:p>
          <w:p w14:paraId="70F16A4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4-0.3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6B03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1</w:t>
            </w:r>
          </w:p>
          <w:p w14:paraId="6222C4A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048E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6</w:t>
            </w:r>
          </w:p>
          <w:p w14:paraId="3959FC9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4-0.4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27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22</w:t>
            </w:r>
          </w:p>
          <w:p w14:paraId="3AB3747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10-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E96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27</w:t>
            </w:r>
          </w:p>
          <w:p w14:paraId="2611C4A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9-0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36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8</w:t>
            </w:r>
          </w:p>
          <w:p w14:paraId="7165C76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4-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E92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6</w:t>
            </w:r>
          </w:p>
          <w:p w14:paraId="266176D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7-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9D2E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29</w:t>
            </w:r>
          </w:p>
          <w:p w14:paraId="6DBCC0D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10-0.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3F82B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5</w:t>
            </w:r>
          </w:p>
          <w:p w14:paraId="0885F1A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26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9491C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3</w:t>
            </w:r>
          </w:p>
          <w:p w14:paraId="7FA9274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5-0.2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5B50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9</w:t>
            </w:r>
          </w:p>
          <w:p w14:paraId="4E0E91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34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B124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9</w:t>
            </w:r>
          </w:p>
          <w:p w14:paraId="1829B6F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6-0.49)</w:t>
            </w:r>
          </w:p>
        </w:tc>
      </w:tr>
      <w:tr w:rsidR="00267232" w:rsidRPr="00552F57" w14:paraId="019114FE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0D3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0-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40C3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91</w:t>
            </w:r>
          </w:p>
          <w:p w14:paraId="6756536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3-1.2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A8F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94</w:t>
            </w:r>
          </w:p>
          <w:p w14:paraId="76DED07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5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F16BD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88</w:t>
            </w:r>
          </w:p>
          <w:p w14:paraId="34C2A0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0-1.4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10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81</w:t>
            </w:r>
          </w:p>
          <w:p w14:paraId="50D27EB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5-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5B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07</w:t>
            </w:r>
          </w:p>
          <w:p w14:paraId="00617A7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5-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FE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6</w:t>
            </w:r>
          </w:p>
          <w:p w14:paraId="72FA095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8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6828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98</w:t>
            </w:r>
          </w:p>
          <w:p w14:paraId="150AB9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9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9CD2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04</w:t>
            </w:r>
          </w:p>
          <w:p w14:paraId="5C90E20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2-1.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3D217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93</w:t>
            </w:r>
          </w:p>
          <w:p w14:paraId="6D394E5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5-1.48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F01F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85</w:t>
            </w:r>
          </w:p>
          <w:p w14:paraId="057C7BD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8-1.2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89A2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7</w:t>
            </w:r>
          </w:p>
          <w:p w14:paraId="462EFEA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2-1.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CD5E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98</w:t>
            </w:r>
          </w:p>
          <w:p w14:paraId="7FD74C2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8-1.55)</w:t>
            </w:r>
          </w:p>
        </w:tc>
      </w:tr>
      <w:tr w:rsidR="00267232" w:rsidRPr="00552F57" w14:paraId="797F040F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6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0-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53F6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56</w:t>
            </w:r>
          </w:p>
          <w:p w14:paraId="554DC69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02-3.2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8012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81</w:t>
            </w:r>
          </w:p>
          <w:p w14:paraId="4AE0B9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01-3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2885B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33</w:t>
            </w:r>
          </w:p>
          <w:p w14:paraId="6F9F5E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62-3.2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BE1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58</w:t>
            </w:r>
          </w:p>
          <w:p w14:paraId="2DB6692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05-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C0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98</w:t>
            </w:r>
          </w:p>
          <w:p w14:paraId="345698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19-3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8FF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19</w:t>
            </w:r>
          </w:p>
          <w:p w14:paraId="3E5821F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53-3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AF65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05</w:t>
            </w:r>
          </w:p>
          <w:p w14:paraId="63692E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49-3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F04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40</w:t>
            </w:r>
          </w:p>
          <w:p w14:paraId="07CE46D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57-4.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7FEFF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72</w:t>
            </w:r>
          </w:p>
          <w:p w14:paraId="3A24712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99-3.62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5AA0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8</w:t>
            </w:r>
          </w:p>
          <w:p w14:paraId="1128A59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28-3.4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62E0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00</w:t>
            </w:r>
          </w:p>
          <w:p w14:paraId="6E01CDD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24-3.94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37E0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63</w:t>
            </w:r>
          </w:p>
          <w:p w14:paraId="7646142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94-3.5)</w:t>
            </w:r>
          </w:p>
        </w:tc>
      </w:tr>
      <w:tr w:rsidR="00267232" w:rsidRPr="00552F57" w14:paraId="62D190B8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E2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0-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A4D4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45</w:t>
            </w:r>
          </w:p>
          <w:p w14:paraId="4C84AE8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23-7.8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97C2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25</w:t>
            </w:r>
          </w:p>
          <w:p w14:paraId="678C42E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42-9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F58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71</w:t>
            </w:r>
          </w:p>
          <w:p w14:paraId="1B319C1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17-7.6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47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04</w:t>
            </w:r>
          </w:p>
          <w:p w14:paraId="31A8011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83-8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ED9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98</w:t>
            </w:r>
          </w:p>
          <w:p w14:paraId="03CFF8A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15-1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90E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17</w:t>
            </w:r>
          </w:p>
          <w:p w14:paraId="3E5B1D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63-8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94FA8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63</w:t>
            </w:r>
          </w:p>
          <w:p w14:paraId="165CE29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53-7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6CAB5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76</w:t>
            </w:r>
          </w:p>
          <w:p w14:paraId="57F7150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07-9.7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FA71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57</w:t>
            </w:r>
          </w:p>
          <w:p w14:paraId="50EA9BA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20-7.25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28E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15</w:t>
            </w:r>
          </w:p>
          <w:p w14:paraId="07137B2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1-8.3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7CC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98</w:t>
            </w:r>
          </w:p>
          <w:p w14:paraId="5622DB7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4-9.83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A31E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41</w:t>
            </w:r>
          </w:p>
          <w:p w14:paraId="436A5F2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06-8.03)</w:t>
            </w:r>
          </w:p>
        </w:tc>
      </w:tr>
      <w:tr w:rsidR="00267232" w:rsidRPr="00552F57" w14:paraId="74B2AE97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C11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0-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61EF9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2</w:t>
            </w:r>
          </w:p>
          <w:p w14:paraId="43324CD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3-13.3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A1EF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4.06</w:t>
            </w:r>
          </w:p>
          <w:p w14:paraId="2E43655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05-17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392A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50</w:t>
            </w:r>
          </w:p>
          <w:p w14:paraId="3A6DAE3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25-11.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70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9</w:t>
            </w:r>
          </w:p>
          <w:p w14:paraId="19D6AC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88-15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CE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5.62</w:t>
            </w:r>
          </w:p>
          <w:p w14:paraId="76E5D4C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2.43-19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23A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47</w:t>
            </w:r>
          </w:p>
          <w:p w14:paraId="146252A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05-13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AA4D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47</w:t>
            </w:r>
          </w:p>
          <w:p w14:paraId="0262BED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53-1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3F5B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5.3</w:t>
            </w:r>
          </w:p>
          <w:p w14:paraId="16ABD59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2.17-18.9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2DA3A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1</w:t>
            </w:r>
          </w:p>
          <w:p w14:paraId="46EBEE1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78-12.89)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90F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38</w:t>
            </w:r>
          </w:p>
          <w:p w14:paraId="30713E6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5-14.5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4010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3.75</w:t>
            </w:r>
          </w:p>
          <w:p w14:paraId="145792C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86-17.17)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6A91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27</w:t>
            </w:r>
          </w:p>
          <w:p w14:paraId="5AB1DE8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89-14.1)</w:t>
            </w:r>
          </w:p>
        </w:tc>
      </w:tr>
      <w:tr w:rsidR="00267232" w:rsidRPr="00552F57" w14:paraId="1C036536" w14:textId="77777777" w:rsidTr="00F90567">
        <w:trPr>
          <w:trHeight w:val="34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D6F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≥8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44C6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99</w:t>
            </w:r>
          </w:p>
          <w:p w14:paraId="4313D08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17-15.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2AA7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5.44</w:t>
            </w:r>
          </w:p>
          <w:p w14:paraId="34C2B3F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03-21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7F7DB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51</w:t>
            </w:r>
          </w:p>
          <w:p w14:paraId="3206FE5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3-12.9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460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66</w:t>
            </w:r>
          </w:p>
          <w:p w14:paraId="68E020E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92-15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3E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7.18</w:t>
            </w:r>
          </w:p>
          <w:p w14:paraId="3C6AFCE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2.73-22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365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15</w:t>
            </w:r>
          </w:p>
          <w:p w14:paraId="251069F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2-12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D52F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4.33</w:t>
            </w:r>
          </w:p>
          <w:p w14:paraId="57239B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55-17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ECBC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9.07</w:t>
            </w:r>
          </w:p>
          <w:p w14:paraId="147D14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4.56-24.5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7BA54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79</w:t>
            </w:r>
          </w:p>
          <w:p w14:paraId="2B7FEDE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69-13.81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6ACB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3.71</w:t>
            </w:r>
          </w:p>
          <w:p w14:paraId="77AC63E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15-16.6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1B8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6.06</w:t>
            </w:r>
          </w:p>
          <w:p w14:paraId="2A8C7B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2.11-20.91)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E177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6</w:t>
            </w:r>
          </w:p>
          <w:p w14:paraId="36B6C07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46-15.52)</w:t>
            </w:r>
          </w:p>
        </w:tc>
      </w:tr>
    </w:tbl>
    <w:p w14:paraId="494E8E60" w14:textId="77C4BC1D" w:rsidR="00267232" w:rsidRPr="00552F57" w:rsidRDefault="00267232" w:rsidP="00267232">
      <w:pPr>
        <w:spacing w:after="200" w:line="276" w:lineRule="auto"/>
      </w:pPr>
      <w:r w:rsidRPr="00552F57">
        <w:rPr>
          <w:sz w:val="22"/>
          <w:szCs w:val="22"/>
        </w:rPr>
        <w:t>†data from 2007-2012 previously published Tang et al, 2018</w:t>
      </w:r>
      <w:r w:rsidR="008D3D9F">
        <w:rPr>
          <w:sz w:val="22"/>
          <w:szCs w:val="22"/>
        </w:rPr>
        <w:t xml:space="preserve"> </w:t>
      </w:r>
      <w:r w:rsidR="00F7611A" w:rsidRPr="00552F57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 </w:instrText>
      </w:r>
      <w:r w:rsidR="008D3D9F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.DATA </w:instrText>
      </w:r>
      <w:r w:rsidR="008D3D9F">
        <w:rPr>
          <w:sz w:val="22"/>
          <w:szCs w:val="22"/>
        </w:rPr>
      </w:r>
      <w:r w:rsidR="008D3D9F">
        <w:rPr>
          <w:sz w:val="22"/>
          <w:szCs w:val="22"/>
        </w:rPr>
        <w:fldChar w:fldCharType="end"/>
      </w:r>
      <w:r w:rsidR="00F7611A" w:rsidRPr="00552F57">
        <w:rPr>
          <w:sz w:val="22"/>
          <w:szCs w:val="22"/>
        </w:rPr>
      </w:r>
      <w:r w:rsidR="00F7611A" w:rsidRPr="00552F57">
        <w:rPr>
          <w:sz w:val="22"/>
          <w:szCs w:val="22"/>
        </w:rPr>
        <w:fldChar w:fldCharType="separate"/>
      </w:r>
      <w:r w:rsidR="008D3D9F">
        <w:rPr>
          <w:noProof/>
          <w:sz w:val="22"/>
          <w:szCs w:val="22"/>
        </w:rPr>
        <w:t>[</w:t>
      </w:r>
      <w:hyperlink w:anchor="_ENREF_1" w:tooltip="Tang, 2018 #286" w:history="1">
        <w:r w:rsidR="008D3D9F">
          <w:rPr>
            <w:noProof/>
            <w:sz w:val="22"/>
            <w:szCs w:val="22"/>
          </w:rPr>
          <w:t>1</w:t>
        </w:r>
      </w:hyperlink>
      <w:r w:rsidR="008D3D9F">
        <w:rPr>
          <w:noProof/>
          <w:sz w:val="22"/>
          <w:szCs w:val="22"/>
        </w:rPr>
        <w:t>]</w:t>
      </w:r>
      <w:r w:rsidR="00F7611A" w:rsidRPr="00552F57">
        <w:rPr>
          <w:sz w:val="22"/>
          <w:szCs w:val="22"/>
        </w:rPr>
        <w:fldChar w:fldCharType="end"/>
      </w:r>
      <w:r w:rsidRPr="00552F57">
        <w:br w:type="page"/>
      </w:r>
    </w:p>
    <w:p w14:paraId="65B8D6D5" w14:textId="0428E672" w:rsidR="00267232" w:rsidRPr="00552F57" w:rsidRDefault="00C74832" w:rsidP="00267232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267232" w:rsidRPr="00552F57">
        <w:rPr>
          <w:b/>
          <w:sz w:val="22"/>
          <w:szCs w:val="22"/>
        </w:rPr>
        <w:t xml:space="preserve">3 </w:t>
      </w:r>
      <w:r w:rsidR="00267232" w:rsidRPr="00552F57">
        <w:rPr>
          <w:sz w:val="22"/>
          <w:szCs w:val="22"/>
        </w:rPr>
        <w:t>Sex-specific and age-specific prevalence of multiple myeloma in Taiwan (age-standardized rates per 100,000 population with 95% confidence interval) 2007-2015†</w:t>
      </w:r>
    </w:p>
    <w:p w14:paraId="7F16A109" w14:textId="77777777" w:rsidR="00267232" w:rsidRPr="00552F57" w:rsidRDefault="00267232" w:rsidP="00267232">
      <w:pPr>
        <w:rPr>
          <w:sz w:val="22"/>
          <w:szCs w:val="22"/>
        </w:rPr>
      </w:pPr>
    </w:p>
    <w:tbl>
      <w:tblPr>
        <w:tblW w:w="489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2"/>
        <w:gridCol w:w="1083"/>
        <w:gridCol w:w="989"/>
        <w:gridCol w:w="992"/>
        <w:gridCol w:w="1134"/>
        <w:gridCol w:w="992"/>
        <w:gridCol w:w="995"/>
        <w:gridCol w:w="990"/>
        <w:gridCol w:w="992"/>
        <w:gridCol w:w="992"/>
        <w:gridCol w:w="990"/>
        <w:gridCol w:w="1132"/>
        <w:gridCol w:w="1137"/>
      </w:tblGrid>
      <w:tr w:rsidR="00267232" w:rsidRPr="00552F57" w14:paraId="05FE1631" w14:textId="77777777" w:rsidTr="00F90567">
        <w:trPr>
          <w:trHeight w:val="340"/>
        </w:trPr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D9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28C5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7-2008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C6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9-2010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8FCC4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1-2012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9C949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3-2015</w:t>
            </w:r>
          </w:p>
        </w:tc>
      </w:tr>
      <w:tr w:rsidR="00267232" w:rsidRPr="00552F57" w14:paraId="3B0FC62D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1BE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 w:hint="eastAsia"/>
                <w:b/>
                <w:color w:val="000000"/>
                <w:sz w:val="18"/>
                <w:szCs w:val="18"/>
                <w:lang w:eastAsia="zh-TW"/>
              </w:rPr>
              <w:t>A</w:t>
            </w: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ge (year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8DC5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9A3D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8F255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DB0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02D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E80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789DF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2107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4F3E8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DFC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772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63D0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</w:tr>
      <w:tr w:rsidR="00267232" w:rsidRPr="00552F57" w14:paraId="32D2594C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29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FDBA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82</w:t>
            </w:r>
          </w:p>
          <w:p w14:paraId="390A02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51-6.1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B5C3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86</w:t>
            </w:r>
          </w:p>
          <w:p w14:paraId="5EDCD32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38-7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9CD1E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81</w:t>
            </w:r>
          </w:p>
          <w:p w14:paraId="132DBC9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41-5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09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56</w:t>
            </w:r>
          </w:p>
          <w:p w14:paraId="38F6AB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23-6.9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F10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76</w:t>
            </w:r>
          </w:p>
          <w:p w14:paraId="0D879B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25-8.30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2F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38</w:t>
            </w:r>
          </w:p>
          <w:p w14:paraId="58E9343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97-5.8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4F93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78</w:t>
            </w:r>
          </w:p>
          <w:p w14:paraId="5958DD7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43-8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5D49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84</w:t>
            </w:r>
          </w:p>
          <w:p w14:paraId="49293F9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30-9.4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9F13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76</w:t>
            </w:r>
          </w:p>
          <w:p w14:paraId="372828B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29-7.24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ADFA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8</w:t>
            </w:r>
          </w:p>
          <w:p w14:paraId="1F69FF5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43-9.19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74E89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8</w:t>
            </w:r>
          </w:p>
          <w:p w14:paraId="600B059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24-10.39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E1BEC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31</w:t>
            </w:r>
          </w:p>
          <w:p w14:paraId="6C5FD09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79-8.85)</w:t>
            </w:r>
          </w:p>
        </w:tc>
      </w:tr>
      <w:tr w:rsidR="00267232" w:rsidRPr="00552F57" w14:paraId="75AFF977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8A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&lt;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A43F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3</w:t>
            </w:r>
          </w:p>
          <w:p w14:paraId="190D25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6-0.2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F2A1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5</w:t>
            </w:r>
          </w:p>
          <w:p w14:paraId="4BAEBCA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6-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815A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0</w:t>
            </w:r>
          </w:p>
          <w:p w14:paraId="44B3905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3-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04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1</w:t>
            </w:r>
          </w:p>
          <w:p w14:paraId="41D61C4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5-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B4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6</w:t>
            </w:r>
          </w:p>
          <w:p w14:paraId="31A2EAE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7-0.3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11D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6</w:t>
            </w:r>
          </w:p>
          <w:p w14:paraId="4D2AEC8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0A9D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5</w:t>
            </w:r>
          </w:p>
          <w:p w14:paraId="3440A32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FE74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8</w:t>
            </w:r>
          </w:p>
          <w:p w14:paraId="1318BD6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5EE4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2</w:t>
            </w:r>
          </w:p>
          <w:p w14:paraId="4532206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3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122C1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2</w:t>
            </w:r>
          </w:p>
          <w:p w14:paraId="6732674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6-0.23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B1622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8</w:t>
            </w:r>
          </w:p>
          <w:p w14:paraId="170FCEC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23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BB8B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3</w:t>
            </w:r>
          </w:p>
          <w:p w14:paraId="296A7F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5)</w:t>
            </w:r>
          </w:p>
        </w:tc>
      </w:tr>
      <w:tr w:rsidR="00267232" w:rsidRPr="00552F57" w14:paraId="6CCE57EF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53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0-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C0DA9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64</w:t>
            </w:r>
          </w:p>
          <w:p w14:paraId="678EE20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1-0.9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829E4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81</w:t>
            </w:r>
          </w:p>
          <w:p w14:paraId="00FE10C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5-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6BB8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48</w:t>
            </w:r>
          </w:p>
          <w:p w14:paraId="21E4C89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2-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89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3</w:t>
            </w:r>
          </w:p>
          <w:p w14:paraId="1C487FF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8CC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5</w:t>
            </w:r>
          </w:p>
          <w:p w14:paraId="4D639A8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1-1.2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87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1</w:t>
            </w:r>
          </w:p>
          <w:p w14:paraId="054F452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39-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1DBAC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81</w:t>
            </w:r>
          </w:p>
          <w:p w14:paraId="0893F53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56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3160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04</w:t>
            </w:r>
          </w:p>
          <w:p w14:paraId="55E1A6B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3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6C5C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61</w:t>
            </w:r>
          </w:p>
          <w:p w14:paraId="009F303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32-1.05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8EF7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1</w:t>
            </w:r>
          </w:p>
          <w:p w14:paraId="4FD87B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32-0.78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55A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6</w:t>
            </w:r>
          </w:p>
          <w:p w14:paraId="3143926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8-1.01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5770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3</w:t>
            </w:r>
          </w:p>
          <w:p w14:paraId="51C425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6-0.96)</w:t>
            </w:r>
          </w:p>
        </w:tc>
      </w:tr>
      <w:tr w:rsidR="00267232" w:rsidRPr="00552F57" w14:paraId="4F178B73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17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0-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77CC9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87</w:t>
            </w:r>
          </w:p>
          <w:p w14:paraId="1CF0F68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26-4.5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E76E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76</w:t>
            </w:r>
          </w:p>
          <w:p w14:paraId="089552C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81-5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95F0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98</w:t>
            </w:r>
          </w:p>
          <w:p w14:paraId="0A34F4F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25-3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5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82</w:t>
            </w:r>
          </w:p>
          <w:p w14:paraId="08E8652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22-4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8A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84</w:t>
            </w:r>
          </w:p>
          <w:p w14:paraId="4A81D1C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88-5.9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2D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82</w:t>
            </w:r>
          </w:p>
          <w:p w14:paraId="2B95BEB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11-3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1B5D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45</w:t>
            </w:r>
          </w:p>
          <w:p w14:paraId="646ABB2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80-5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A6EC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07</w:t>
            </w:r>
          </w:p>
          <w:p w14:paraId="5899B20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09-6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504EB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84</w:t>
            </w:r>
          </w:p>
          <w:p w14:paraId="72E808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00-4.84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5E61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9</w:t>
            </w:r>
          </w:p>
          <w:p w14:paraId="5979609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37-3.5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C59D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07</w:t>
            </w:r>
          </w:p>
          <w:p w14:paraId="5D8ED7F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31-4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09A5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88</w:t>
            </w:r>
          </w:p>
          <w:p w14:paraId="4E2DD37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15-3.77)</w:t>
            </w:r>
          </w:p>
        </w:tc>
      </w:tr>
      <w:tr w:rsidR="00267232" w:rsidRPr="00552F57" w14:paraId="15A697E0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C3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0-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9518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94</w:t>
            </w:r>
          </w:p>
          <w:p w14:paraId="4F8A8F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83-11.1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37BF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86</w:t>
            </w:r>
          </w:p>
          <w:p w14:paraId="47D7FC5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23-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94DC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05</w:t>
            </w:r>
          </w:p>
          <w:p w14:paraId="4E28DA6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59-1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8F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4</w:t>
            </w:r>
          </w:p>
          <w:p w14:paraId="2D84027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31-1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409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49</w:t>
            </w:r>
          </w:p>
          <w:p w14:paraId="06E048F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88-13.2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4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34</w:t>
            </w:r>
          </w:p>
          <w:p w14:paraId="0562A69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91-10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E5D4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17</w:t>
            </w:r>
          </w:p>
          <w:p w14:paraId="3A6D45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02-1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EC7D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3.05</w:t>
            </w:r>
          </w:p>
          <w:p w14:paraId="70E4792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37-14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090AB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31</w:t>
            </w:r>
          </w:p>
          <w:p w14:paraId="5DEDBD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77-13.02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873A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73</w:t>
            </w:r>
          </w:p>
          <w:p w14:paraId="01C9E04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68-11.87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ED5D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96</w:t>
            </w:r>
          </w:p>
          <w:p w14:paraId="264F951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38-13.7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6A1D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66</w:t>
            </w:r>
          </w:p>
          <w:p w14:paraId="3D4B87D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27-11.21)</w:t>
            </w:r>
          </w:p>
        </w:tc>
      </w:tr>
      <w:tr w:rsidR="00267232" w:rsidRPr="00552F57" w14:paraId="4C416E63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74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0-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8531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2.61</w:t>
            </w:r>
          </w:p>
          <w:p w14:paraId="2317743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0.27-25.1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D22EE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6.99</w:t>
            </w:r>
          </w:p>
          <w:p w14:paraId="7B5F5AB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3.35-3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7A5A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8.56</w:t>
            </w:r>
          </w:p>
          <w:p w14:paraId="500BA21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5.68-2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D1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3.89</w:t>
            </w:r>
          </w:p>
          <w:p w14:paraId="42BD958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1.61-26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17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8.00</w:t>
            </w:r>
          </w:p>
          <w:p w14:paraId="09DACB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4.46-31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D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0.07</w:t>
            </w:r>
          </w:p>
          <w:p w14:paraId="3951ABD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7.20-23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96E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5.46</w:t>
            </w:r>
          </w:p>
          <w:p w14:paraId="6F5F948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3.25-27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254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9.07</w:t>
            </w:r>
          </w:p>
          <w:p w14:paraId="5FEFD33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5.71-3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7947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2.08</w:t>
            </w:r>
          </w:p>
          <w:p w14:paraId="02567F4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9.26-25.2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CB00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6.62</w:t>
            </w:r>
          </w:p>
          <w:p w14:paraId="3DDA37C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4.55-28.81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B2E2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9.27</w:t>
            </w:r>
          </w:p>
          <w:p w14:paraId="17466BF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6.17-32.64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93F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4.26</w:t>
            </w:r>
          </w:p>
          <w:p w14:paraId="0EF79C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1.54-27.23)</w:t>
            </w:r>
          </w:p>
        </w:tc>
      </w:tr>
      <w:tr w:rsidR="00267232" w:rsidRPr="00552F57" w14:paraId="101E7BE2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9CE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0-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390E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2.64</w:t>
            </w:r>
          </w:p>
          <w:p w14:paraId="428A98A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9.32-36.2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E207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0.17</w:t>
            </w:r>
          </w:p>
          <w:p w14:paraId="6B0170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4.94-45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57A2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5.48</w:t>
            </w:r>
          </w:p>
          <w:p w14:paraId="0A0F47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1.44-3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75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6.51</w:t>
            </w:r>
          </w:p>
          <w:p w14:paraId="51C272E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3.06-4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DDE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6.00</w:t>
            </w:r>
          </w:p>
          <w:p w14:paraId="7AB04DF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0.38-52.1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EA4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8.13</w:t>
            </w:r>
          </w:p>
          <w:p w14:paraId="56476ED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4.04-32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4587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1.01</w:t>
            </w:r>
          </w:p>
          <w:p w14:paraId="4373B59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7.42-44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91C5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9.83</w:t>
            </w:r>
          </w:p>
          <w:p w14:paraId="7D913D4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4.03-5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98AF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3.57</w:t>
            </w:r>
          </w:p>
          <w:p w14:paraId="6583FC9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9.21-38.39)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F14A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7.16</w:t>
            </w:r>
          </w:p>
          <w:p w14:paraId="0D487A6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3.41-51.15)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B8CB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4.08</w:t>
            </w:r>
          </w:p>
          <w:p w14:paraId="74A137A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8.17-60.51)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E08A8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1.48</w:t>
            </w:r>
          </w:p>
          <w:p w14:paraId="2C2E87D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6.76-46.65)</w:t>
            </w:r>
          </w:p>
        </w:tc>
      </w:tr>
      <w:tr w:rsidR="00267232" w:rsidRPr="00552F57" w14:paraId="7B1EF02C" w14:textId="77777777" w:rsidTr="00F90567">
        <w:trPr>
          <w:trHeight w:val="340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3DB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≥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404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4.73</w:t>
            </w:r>
          </w:p>
          <w:p w14:paraId="3387CD3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0.59-29.4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936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0.43</w:t>
            </w:r>
          </w:p>
          <w:p w14:paraId="57179B8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4.04-38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57FA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9.00</w:t>
            </w:r>
          </w:p>
          <w:p w14:paraId="30EEF0B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4.01-25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E45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8.06</w:t>
            </w:r>
          </w:p>
          <w:p w14:paraId="4009756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3.90-32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3A3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6.92</w:t>
            </w:r>
          </w:p>
          <w:p w14:paraId="1F6C503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0.24-44.64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12D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9.21</w:t>
            </w:r>
          </w:p>
          <w:p w14:paraId="633599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4.49-24.9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2096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3.55</w:t>
            </w:r>
          </w:p>
          <w:p w14:paraId="726E59E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9.22-38.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7CBFD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2.75</w:t>
            </w:r>
          </w:p>
          <w:p w14:paraId="62D7DCB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5.84-50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A406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4.73</w:t>
            </w:r>
          </w:p>
          <w:p w14:paraId="6BC487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9.64-30.74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DF84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1.69</w:t>
            </w:r>
          </w:p>
          <w:p w14:paraId="14ABA87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6.6-57.18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ADF3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3.98</w:t>
            </w:r>
          </w:p>
          <w:p w14:paraId="5702B9E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5.78-73.06)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2496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0.81</w:t>
            </w:r>
          </w:p>
          <w:p w14:paraId="52E6CBA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4.71-47.68)</w:t>
            </w:r>
          </w:p>
        </w:tc>
      </w:tr>
    </w:tbl>
    <w:p w14:paraId="6CF0BE85" w14:textId="51E5CBB5" w:rsidR="00267232" w:rsidRPr="00552F57" w:rsidRDefault="00267232" w:rsidP="00267232">
      <w:pPr>
        <w:spacing w:after="200" w:line="276" w:lineRule="auto"/>
      </w:pPr>
      <w:r w:rsidRPr="00552F57">
        <w:rPr>
          <w:sz w:val="22"/>
          <w:szCs w:val="22"/>
        </w:rPr>
        <w:t>†data from 2007-2012 previously published Tang et al, 2018</w:t>
      </w:r>
      <w:r w:rsidR="008D3D9F">
        <w:rPr>
          <w:sz w:val="22"/>
          <w:szCs w:val="22"/>
        </w:rPr>
        <w:t xml:space="preserve"> </w:t>
      </w:r>
      <w:r w:rsidR="00F7611A" w:rsidRPr="00552F57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 </w:instrText>
      </w:r>
      <w:r w:rsidR="008D3D9F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.DATA </w:instrText>
      </w:r>
      <w:r w:rsidR="008D3D9F">
        <w:rPr>
          <w:sz w:val="22"/>
          <w:szCs w:val="22"/>
        </w:rPr>
      </w:r>
      <w:r w:rsidR="008D3D9F">
        <w:rPr>
          <w:sz w:val="22"/>
          <w:szCs w:val="22"/>
        </w:rPr>
        <w:fldChar w:fldCharType="end"/>
      </w:r>
      <w:r w:rsidR="00F7611A" w:rsidRPr="00552F57">
        <w:rPr>
          <w:sz w:val="22"/>
          <w:szCs w:val="22"/>
        </w:rPr>
      </w:r>
      <w:r w:rsidR="00F7611A" w:rsidRPr="00552F57">
        <w:rPr>
          <w:sz w:val="22"/>
          <w:szCs w:val="22"/>
        </w:rPr>
        <w:fldChar w:fldCharType="separate"/>
      </w:r>
      <w:r w:rsidR="008D3D9F">
        <w:rPr>
          <w:noProof/>
          <w:sz w:val="22"/>
          <w:szCs w:val="22"/>
        </w:rPr>
        <w:t>[</w:t>
      </w:r>
      <w:hyperlink w:anchor="_ENREF_1" w:tooltip="Tang, 2018 #286" w:history="1">
        <w:r w:rsidR="008D3D9F">
          <w:rPr>
            <w:noProof/>
            <w:sz w:val="22"/>
            <w:szCs w:val="22"/>
          </w:rPr>
          <w:t>1</w:t>
        </w:r>
      </w:hyperlink>
      <w:r w:rsidR="008D3D9F">
        <w:rPr>
          <w:noProof/>
          <w:sz w:val="22"/>
          <w:szCs w:val="22"/>
        </w:rPr>
        <w:t>]</w:t>
      </w:r>
      <w:r w:rsidR="00F7611A" w:rsidRPr="00552F57">
        <w:rPr>
          <w:sz w:val="22"/>
          <w:szCs w:val="22"/>
        </w:rPr>
        <w:fldChar w:fldCharType="end"/>
      </w:r>
      <w:r w:rsidRPr="00552F57">
        <w:br w:type="page"/>
      </w:r>
    </w:p>
    <w:p w14:paraId="6AC9DBF1" w14:textId="77777777" w:rsidR="00267232" w:rsidRPr="00552F57" w:rsidRDefault="00267232" w:rsidP="00267232">
      <w:pPr>
        <w:spacing w:after="200" w:line="276" w:lineRule="auto"/>
      </w:pPr>
    </w:p>
    <w:p w14:paraId="5D078E7B" w14:textId="7A6A6CE4" w:rsidR="00267232" w:rsidRPr="00552F57" w:rsidRDefault="00C74832" w:rsidP="00267232">
      <w:pPr>
        <w:rPr>
          <w:sz w:val="22"/>
          <w:szCs w:val="22"/>
        </w:rPr>
      </w:pPr>
      <w:r>
        <w:rPr>
          <w:b/>
          <w:sz w:val="22"/>
          <w:szCs w:val="22"/>
        </w:rPr>
        <w:t>Table S</w:t>
      </w:r>
      <w:r w:rsidR="00267232" w:rsidRPr="00552F57">
        <w:rPr>
          <w:b/>
          <w:sz w:val="22"/>
          <w:szCs w:val="22"/>
        </w:rPr>
        <w:t xml:space="preserve">4 </w:t>
      </w:r>
      <w:r w:rsidR="00267232" w:rsidRPr="00552F57">
        <w:rPr>
          <w:sz w:val="22"/>
          <w:szCs w:val="22"/>
        </w:rPr>
        <w:t xml:space="preserve">Sex-specific and age-specific </w:t>
      </w:r>
      <w:r w:rsidR="006C0526">
        <w:rPr>
          <w:sz w:val="22"/>
          <w:szCs w:val="22"/>
        </w:rPr>
        <w:t xml:space="preserve">call-cause </w:t>
      </w:r>
      <w:r w:rsidR="00267232" w:rsidRPr="00552F57">
        <w:rPr>
          <w:sz w:val="22"/>
          <w:szCs w:val="22"/>
        </w:rPr>
        <w:t>mortality from multiple myeloma in Taiwan (age-standardized rates per 100,000 population with 95% confidence interval) 2007-2015†</w:t>
      </w:r>
    </w:p>
    <w:p w14:paraId="05F1EE1D" w14:textId="77777777" w:rsidR="00267232" w:rsidRPr="00552F57" w:rsidRDefault="00267232" w:rsidP="00267232"/>
    <w:tbl>
      <w:tblPr>
        <w:tblW w:w="478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8"/>
        <w:gridCol w:w="1088"/>
        <w:gridCol w:w="992"/>
        <w:gridCol w:w="994"/>
        <w:gridCol w:w="990"/>
        <w:gridCol w:w="991"/>
        <w:gridCol w:w="992"/>
        <w:gridCol w:w="991"/>
        <w:gridCol w:w="992"/>
        <w:gridCol w:w="991"/>
        <w:gridCol w:w="993"/>
        <w:gridCol w:w="992"/>
        <w:gridCol w:w="1134"/>
      </w:tblGrid>
      <w:tr w:rsidR="00267232" w:rsidRPr="00552F57" w14:paraId="29B8C376" w14:textId="77777777" w:rsidTr="00F90567">
        <w:trPr>
          <w:trHeight w:val="340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17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53B5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7-2008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E6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9-2010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1E0D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1-2012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DBBB9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3-2015</w:t>
            </w:r>
          </w:p>
        </w:tc>
      </w:tr>
      <w:tr w:rsidR="00267232" w:rsidRPr="00552F57" w14:paraId="348B5272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F486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 w:hint="eastAsia"/>
                <w:b/>
                <w:color w:val="000000"/>
                <w:sz w:val="18"/>
                <w:szCs w:val="18"/>
                <w:lang w:eastAsia="zh-TW"/>
              </w:rPr>
              <w:t>A</w:t>
            </w: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ge (years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97CA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2FAEF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9131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A0B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33A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00E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D0CF2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A882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5203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13A2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Both sex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13DF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3FFD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emale</w:t>
            </w:r>
          </w:p>
        </w:tc>
      </w:tr>
      <w:tr w:rsidR="00267232" w:rsidRPr="00552F57" w14:paraId="1CE51476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9B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Tota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ABF0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42</w:t>
            </w:r>
          </w:p>
          <w:p w14:paraId="4A505E8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7-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7C7E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75</w:t>
            </w:r>
          </w:p>
          <w:p w14:paraId="44CC8E6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51-2.0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F188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1</w:t>
            </w:r>
          </w:p>
          <w:p w14:paraId="04DD8FA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92-1.3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9BC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46</w:t>
            </w:r>
          </w:p>
          <w:p w14:paraId="7DF50DE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31-1.62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EC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79</w:t>
            </w:r>
          </w:p>
          <w:p w14:paraId="7DC9A1B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55-2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AA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14</w:t>
            </w:r>
          </w:p>
          <w:p w14:paraId="24026B7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95-1.35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11D9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53</w:t>
            </w:r>
          </w:p>
          <w:p w14:paraId="56397C5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37-1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385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8</w:t>
            </w:r>
          </w:p>
          <w:p w14:paraId="62F6D19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63-2.15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D3C49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19</w:t>
            </w:r>
          </w:p>
          <w:p w14:paraId="242A48F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00-1.4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3E4A0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72</w:t>
            </w:r>
          </w:p>
          <w:p w14:paraId="41ABCD8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56-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F7C69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.13</w:t>
            </w:r>
          </w:p>
          <w:p w14:paraId="1A89C0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87-2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B5884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42</w:t>
            </w:r>
          </w:p>
          <w:p w14:paraId="1C3AF56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1-1.65)</w:t>
            </w:r>
          </w:p>
        </w:tc>
      </w:tr>
      <w:tr w:rsidR="00267232" w:rsidRPr="00552F57" w14:paraId="2CCB1184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48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&lt;3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6F973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15084D4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8A71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2C36854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A3F9C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27B2A40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51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7009498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38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54F3C32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EE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72AF9C4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0BC40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1C6D52F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557B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32D34DA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75D7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05A91E2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6B77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2</w:t>
            </w:r>
          </w:p>
          <w:p w14:paraId="6AE9A01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0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F1A8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2</w:t>
            </w:r>
          </w:p>
          <w:p w14:paraId="1B9958E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F36D2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1</w:t>
            </w:r>
          </w:p>
          <w:p w14:paraId="69B0557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1)</w:t>
            </w:r>
          </w:p>
        </w:tc>
      </w:tr>
      <w:tr w:rsidR="00267232" w:rsidRPr="00552F57" w14:paraId="27E0C6BB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EA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0-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353A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5</w:t>
            </w:r>
          </w:p>
          <w:p w14:paraId="130DF57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F3D2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8</w:t>
            </w:r>
          </w:p>
          <w:p w14:paraId="272A20B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3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4F52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3</w:t>
            </w:r>
          </w:p>
          <w:p w14:paraId="08ACA9C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F3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9</w:t>
            </w:r>
          </w:p>
          <w:p w14:paraId="162C4E8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2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3CD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1</w:t>
            </w:r>
          </w:p>
          <w:p w14:paraId="02471B1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2-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F50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8</w:t>
            </w:r>
          </w:p>
          <w:p w14:paraId="435400A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3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A5DC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1</w:t>
            </w:r>
          </w:p>
          <w:p w14:paraId="0ADCD4A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4-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766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6</w:t>
            </w:r>
          </w:p>
          <w:p w14:paraId="6676012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3-0.4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787C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7</w:t>
            </w:r>
          </w:p>
          <w:p w14:paraId="19C140E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3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4973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3</w:t>
            </w:r>
          </w:p>
          <w:p w14:paraId="4D891D8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D842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07</w:t>
            </w:r>
          </w:p>
          <w:p w14:paraId="73039F0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1-0.3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F9186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</w:t>
            </w:r>
          </w:p>
          <w:p w14:paraId="2B2AE6B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-0.19)</w:t>
            </w:r>
          </w:p>
        </w:tc>
      </w:tr>
      <w:tr w:rsidR="00267232" w:rsidRPr="00552F57" w14:paraId="4EEC21A8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0C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0-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E88A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67</w:t>
            </w:r>
          </w:p>
          <w:p w14:paraId="087D37B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3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F91D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8</w:t>
            </w:r>
          </w:p>
          <w:p w14:paraId="241BD8F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2-1.3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5E44E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8</w:t>
            </w:r>
          </w:p>
          <w:p w14:paraId="4A864A5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8-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E6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49</w:t>
            </w:r>
          </w:p>
          <w:p w14:paraId="1771E59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9-0.7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91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74</w:t>
            </w:r>
          </w:p>
          <w:p w14:paraId="0D1054A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40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16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24</w:t>
            </w:r>
          </w:p>
          <w:p w14:paraId="73572D3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7-0.5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E3AF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50</w:t>
            </w:r>
          </w:p>
          <w:p w14:paraId="09D836F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30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C0C47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65</w:t>
            </w:r>
          </w:p>
          <w:p w14:paraId="6C3D1DC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34-1.1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AC6FB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35</w:t>
            </w:r>
          </w:p>
          <w:p w14:paraId="154705F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13-0.7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CB50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3</w:t>
            </w:r>
          </w:p>
          <w:p w14:paraId="42791D9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15-0.5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0FA1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45</w:t>
            </w:r>
          </w:p>
          <w:p w14:paraId="7837A5E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2-0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3EBA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.17</w:t>
            </w:r>
          </w:p>
          <w:p w14:paraId="07D3443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04-0.48)</w:t>
            </w:r>
          </w:p>
        </w:tc>
      </w:tr>
      <w:tr w:rsidR="00267232" w:rsidRPr="00552F57" w14:paraId="59DEEB2D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0EA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0-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341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71</w:t>
            </w:r>
          </w:p>
          <w:p w14:paraId="7423CA3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7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1A42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7</w:t>
            </w:r>
          </w:p>
          <w:p w14:paraId="6BD355E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4-2.7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2F0F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55</w:t>
            </w:r>
          </w:p>
          <w:p w14:paraId="1133AF6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98-2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45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58</w:t>
            </w:r>
          </w:p>
          <w:p w14:paraId="73FA725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18-2.0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56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4</w:t>
            </w:r>
          </w:p>
          <w:p w14:paraId="4DD14DE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3-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431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33</w:t>
            </w:r>
          </w:p>
          <w:p w14:paraId="38C549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83-2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3625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54</w:t>
            </w:r>
          </w:p>
          <w:p w14:paraId="4831486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15-2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451B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0</w:t>
            </w:r>
          </w:p>
          <w:p w14:paraId="11B0BF3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2-2.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3741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29</w:t>
            </w:r>
          </w:p>
          <w:p w14:paraId="4DAAA16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81-1.9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DD11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43</w:t>
            </w:r>
          </w:p>
          <w:p w14:paraId="154B4AC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07-1.8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1867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86</w:t>
            </w:r>
          </w:p>
          <w:p w14:paraId="780F936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.28-2.6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8093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.03</w:t>
            </w:r>
          </w:p>
          <w:p w14:paraId="4BA6D24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0.61-1.62)</w:t>
            </w:r>
          </w:p>
        </w:tc>
      </w:tr>
      <w:tr w:rsidR="00267232" w:rsidRPr="00552F57" w14:paraId="36F1CA7D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0C5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0-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259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34</w:t>
            </w:r>
          </w:p>
          <w:p w14:paraId="1EE5B6B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25-6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FE8B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58</w:t>
            </w:r>
          </w:p>
          <w:p w14:paraId="2AAFAAF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86-8.7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DC0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20</w:t>
            </w:r>
          </w:p>
          <w:p w14:paraId="4C00B75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90-5.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A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66</w:t>
            </w:r>
          </w:p>
          <w:p w14:paraId="26782CC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69-5.8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C8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38</w:t>
            </w:r>
          </w:p>
          <w:p w14:paraId="34918C2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90-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0E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99</w:t>
            </w:r>
          </w:p>
          <w:p w14:paraId="74B909A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78-5.5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586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74</w:t>
            </w:r>
          </w:p>
          <w:p w14:paraId="43E71D5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81-5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E6B5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.83</w:t>
            </w:r>
          </w:p>
          <w:p w14:paraId="05492B2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38-7.6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80C6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72</w:t>
            </w:r>
          </w:p>
          <w:p w14:paraId="46D13BA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62-5.13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9C31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95</w:t>
            </w:r>
          </w:p>
          <w:p w14:paraId="19EE324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18-4.8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ACCD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.77</w:t>
            </w:r>
          </w:p>
          <w:p w14:paraId="53613D2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3.57-6.2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3F45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.19</w:t>
            </w:r>
          </w:p>
          <w:p w14:paraId="7F7141A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2.26-4.39)</w:t>
            </w:r>
          </w:p>
        </w:tc>
      </w:tr>
      <w:tr w:rsidR="00267232" w:rsidRPr="00552F57" w14:paraId="4894DDF2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F73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0-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723E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49</w:t>
            </w:r>
          </w:p>
          <w:p w14:paraId="0419EE4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74-1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D6CF9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9</w:t>
            </w:r>
          </w:p>
          <w:p w14:paraId="58E6C93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02-16.3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C289E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.22</w:t>
            </w:r>
          </w:p>
          <w:p w14:paraId="4A31B9A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33-8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788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88</w:t>
            </w:r>
          </w:p>
          <w:p w14:paraId="239A02EF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12-11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3D6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29</w:t>
            </w:r>
          </w:p>
          <w:p w14:paraId="5493633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47-15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9A5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75</w:t>
            </w:r>
          </w:p>
          <w:p w14:paraId="0CE8D8AD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68-10.3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D0E2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78</w:t>
            </w:r>
          </w:p>
          <w:p w14:paraId="64A40B6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07-1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56ABE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78</w:t>
            </w:r>
          </w:p>
          <w:p w14:paraId="0C0DF1A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94-16.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C254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26</w:t>
            </w:r>
          </w:p>
          <w:p w14:paraId="1D2EE29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31-9.6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6C35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.94</w:t>
            </w:r>
          </w:p>
          <w:p w14:paraId="4070EBA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27-11.8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E041E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17</w:t>
            </w:r>
          </w:p>
          <w:p w14:paraId="7FC0DC8B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47-15.4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9C50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1</w:t>
            </w:r>
          </w:p>
          <w:p w14:paraId="51691D4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6.1-10.55)</w:t>
            </w:r>
          </w:p>
        </w:tc>
      </w:tr>
      <w:tr w:rsidR="00267232" w:rsidRPr="00552F57" w14:paraId="322B0474" w14:textId="77777777" w:rsidTr="00F90567">
        <w:trPr>
          <w:trHeight w:val="340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6CC0" w14:textId="1DA11AC2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≥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FC17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.63</w:t>
            </w:r>
          </w:p>
          <w:p w14:paraId="3EECCEAA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7.98-13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1159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78</w:t>
            </w:r>
          </w:p>
          <w:p w14:paraId="136626C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77-17.9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EABA3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46</w:t>
            </w:r>
          </w:p>
          <w:p w14:paraId="57F5ED7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28-12.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3417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94</w:t>
            </w:r>
          </w:p>
          <w:p w14:paraId="60120BA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29-15.12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FEF3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6.27</w:t>
            </w:r>
          </w:p>
          <w:p w14:paraId="6AC5737C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1.95-21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59A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.64</w:t>
            </w:r>
          </w:p>
          <w:p w14:paraId="0D37397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4.79-11.5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3C0F4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.28</w:t>
            </w:r>
          </w:p>
          <w:p w14:paraId="172E11C2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8.84-14.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6BED0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4.62</w:t>
            </w:r>
          </w:p>
          <w:p w14:paraId="1071368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0.71-19.5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5C51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.06</w:t>
            </w:r>
          </w:p>
          <w:p w14:paraId="29A6DA5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5.30-11.77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35DC1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7.88</w:t>
            </w:r>
          </w:p>
          <w:p w14:paraId="5F006B49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4.95-21.2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B5E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3.59</w:t>
            </w:r>
          </w:p>
          <w:p w14:paraId="37EE15F6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18.73-29.3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D5210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.82</w:t>
            </w:r>
          </w:p>
          <w:p w14:paraId="36D20588" w14:textId="77777777" w:rsidR="00267232" w:rsidRPr="00552F57" w:rsidRDefault="00267232" w:rsidP="005E01D9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552F57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(9.53-16.9)</w:t>
            </w:r>
          </w:p>
        </w:tc>
      </w:tr>
    </w:tbl>
    <w:p w14:paraId="3756AC02" w14:textId="4218F117" w:rsidR="00267232" w:rsidRPr="00F72330" w:rsidRDefault="00267232" w:rsidP="00267232">
      <w:pPr>
        <w:spacing w:after="200" w:line="276" w:lineRule="auto"/>
        <w:rPr>
          <w:rFonts w:ascii="Arial" w:hAnsi="Arial"/>
          <w:sz w:val="22"/>
          <w:szCs w:val="22"/>
        </w:rPr>
      </w:pPr>
      <w:r w:rsidRPr="00552F57">
        <w:rPr>
          <w:sz w:val="22"/>
          <w:szCs w:val="22"/>
        </w:rPr>
        <w:t>†data from 2007-2012 previously published Tang et al, 2018</w:t>
      </w:r>
      <w:r w:rsidR="008D3D9F">
        <w:rPr>
          <w:sz w:val="22"/>
          <w:szCs w:val="22"/>
        </w:rPr>
        <w:t xml:space="preserve"> </w:t>
      </w:r>
      <w:r w:rsidR="00F7611A" w:rsidRPr="00552F57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 </w:instrText>
      </w:r>
      <w:r w:rsidR="008D3D9F">
        <w:rPr>
          <w:sz w:val="22"/>
          <w:szCs w:val="22"/>
        </w:rPr>
        <w:fldChar w:fldCharType="begin">
          <w:fldData xml:space="preserve">PEVuZE5vdGU+PENpdGU+PEF1dGhvcj5UYW5nPC9BdXRob3I+PFllYXI+MjAxODwvWWVhcj48UmVj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</w:fldData>
        </w:fldChar>
      </w:r>
      <w:r w:rsidR="008D3D9F">
        <w:rPr>
          <w:sz w:val="22"/>
          <w:szCs w:val="22"/>
        </w:rPr>
        <w:instrText xml:space="preserve"> ADDIN EN.CITE.DATA </w:instrText>
      </w:r>
      <w:r w:rsidR="008D3D9F">
        <w:rPr>
          <w:sz w:val="22"/>
          <w:szCs w:val="22"/>
        </w:rPr>
      </w:r>
      <w:r w:rsidR="008D3D9F">
        <w:rPr>
          <w:sz w:val="22"/>
          <w:szCs w:val="22"/>
        </w:rPr>
        <w:fldChar w:fldCharType="end"/>
      </w:r>
      <w:r w:rsidR="00F7611A" w:rsidRPr="00552F57">
        <w:rPr>
          <w:sz w:val="22"/>
          <w:szCs w:val="22"/>
        </w:rPr>
      </w:r>
      <w:r w:rsidR="00F7611A" w:rsidRPr="00552F57">
        <w:rPr>
          <w:sz w:val="22"/>
          <w:szCs w:val="22"/>
        </w:rPr>
        <w:fldChar w:fldCharType="separate"/>
      </w:r>
      <w:r w:rsidR="008D3D9F">
        <w:rPr>
          <w:noProof/>
          <w:sz w:val="22"/>
          <w:szCs w:val="22"/>
        </w:rPr>
        <w:t>[</w:t>
      </w:r>
      <w:hyperlink w:anchor="_ENREF_1" w:tooltip="Tang, 2018 #286" w:history="1">
        <w:r w:rsidR="008D3D9F">
          <w:rPr>
            <w:noProof/>
            <w:sz w:val="22"/>
            <w:szCs w:val="22"/>
          </w:rPr>
          <w:t>1</w:t>
        </w:r>
      </w:hyperlink>
      <w:r w:rsidR="008D3D9F">
        <w:rPr>
          <w:noProof/>
          <w:sz w:val="22"/>
          <w:szCs w:val="22"/>
        </w:rPr>
        <w:t>]</w:t>
      </w:r>
      <w:r w:rsidR="00F7611A" w:rsidRPr="00552F57">
        <w:rPr>
          <w:sz w:val="22"/>
          <w:szCs w:val="22"/>
        </w:rPr>
        <w:fldChar w:fldCharType="end"/>
      </w:r>
    </w:p>
    <w:p w14:paraId="13C19AC3" w14:textId="5D89BDEB" w:rsidR="00E92CFF" w:rsidRDefault="00E92CFF" w:rsidP="00FE3E91">
      <w:pPr>
        <w:spacing w:before="240"/>
        <w:rPr>
          <w:rFonts w:ascii="Arial" w:hAnsi="Arial"/>
          <w:sz w:val="22"/>
          <w:szCs w:val="22"/>
        </w:rPr>
      </w:pPr>
    </w:p>
    <w:p w14:paraId="0847B80A" w14:textId="7533E976" w:rsidR="00656843" w:rsidRDefault="00656843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67BAF4A5" w14:textId="11FA6BED" w:rsidR="00656843" w:rsidRPr="00656843" w:rsidRDefault="00656843" w:rsidP="00656843">
      <w:pPr>
        <w:spacing w:before="240"/>
        <w:rPr>
          <w:sz w:val="22"/>
          <w:szCs w:val="22"/>
        </w:rPr>
      </w:pPr>
      <w:r w:rsidRPr="00656843">
        <w:rPr>
          <w:b/>
          <w:sz w:val="22"/>
          <w:szCs w:val="22"/>
        </w:rPr>
        <w:lastRenderedPageBreak/>
        <w:t>Table S5</w:t>
      </w:r>
      <w:r w:rsidRPr="00656843">
        <w:rPr>
          <w:sz w:val="22"/>
          <w:szCs w:val="22"/>
        </w:rPr>
        <w:t xml:space="preserve"> </w:t>
      </w:r>
      <w:r w:rsidR="00DC3C5E">
        <w:rPr>
          <w:sz w:val="22"/>
          <w:szCs w:val="22"/>
        </w:rPr>
        <w:t xml:space="preserve">Number (percentage) </w:t>
      </w:r>
      <w:r w:rsidR="007F5C00">
        <w:rPr>
          <w:sz w:val="22"/>
          <w:szCs w:val="22"/>
        </w:rPr>
        <w:t xml:space="preserve">of patients using </w:t>
      </w:r>
      <w:r w:rsidRPr="00656843">
        <w:rPr>
          <w:sz w:val="22"/>
          <w:szCs w:val="22"/>
        </w:rPr>
        <w:t>first line treatment regimens: 1969 patients in 2007 to 2012 and 1576 patients in 2013 to 2015</w:t>
      </w:r>
    </w:p>
    <w:tbl>
      <w:tblPr>
        <w:tblW w:w="4389" w:type="pct"/>
        <w:tblInd w:w="-10" w:type="dxa"/>
        <w:tblLook w:val="04A0" w:firstRow="1" w:lastRow="0" w:firstColumn="1" w:lastColumn="0" w:noHBand="0" w:noVBand="1"/>
      </w:tblPr>
      <w:tblGrid>
        <w:gridCol w:w="1853"/>
        <w:gridCol w:w="932"/>
        <w:gridCol w:w="970"/>
        <w:gridCol w:w="931"/>
        <w:gridCol w:w="1140"/>
        <w:gridCol w:w="932"/>
        <w:gridCol w:w="1108"/>
        <w:gridCol w:w="932"/>
        <w:gridCol w:w="1052"/>
        <w:gridCol w:w="932"/>
        <w:gridCol w:w="911"/>
      </w:tblGrid>
      <w:tr w:rsidR="00656843" w:rsidRPr="00656843" w14:paraId="5B029EBE" w14:textId="77777777" w:rsidTr="00971782">
        <w:trPr>
          <w:trHeight w:val="330"/>
        </w:trPr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5023" w14:textId="77777777" w:rsidR="00656843" w:rsidRPr="00656843" w:rsidRDefault="00656843" w:rsidP="00971782">
            <w:pPr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 </w:t>
            </w:r>
            <w:r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First line treatment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36FB4D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 xml:space="preserve">All patients </w:t>
            </w:r>
          </w:p>
          <w:p w14:paraId="3F536F5F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1969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E4646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7</w:t>
            </w:r>
          </w:p>
          <w:p w14:paraId="1AECBBE8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273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F169C2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8</w:t>
            </w:r>
          </w:p>
          <w:p w14:paraId="7672ECF9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288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FA00D2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09</w:t>
            </w:r>
          </w:p>
          <w:p w14:paraId="5EFE5593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321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25C7B6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0</w:t>
            </w:r>
          </w:p>
          <w:p w14:paraId="6A6B6CC1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321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380793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1</w:t>
            </w:r>
          </w:p>
          <w:p w14:paraId="1E87559E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370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EC3F40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2</w:t>
            </w:r>
          </w:p>
          <w:p w14:paraId="2A436493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396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762B93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3</w:t>
            </w:r>
          </w:p>
          <w:p w14:paraId="2E728DE1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505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B9C4B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4</w:t>
            </w:r>
          </w:p>
          <w:p w14:paraId="20BD2B8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506</w:t>
            </w:r>
          </w:p>
        </w:tc>
        <w:tc>
          <w:tcPr>
            <w:tcW w:w="9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3B9B9C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2015</w:t>
            </w:r>
          </w:p>
          <w:p w14:paraId="4DCD60AD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b/>
                <w:color w:val="000000"/>
                <w:sz w:val="18"/>
                <w:szCs w:val="18"/>
                <w:lang w:eastAsia="zh-TW"/>
              </w:rPr>
              <w:t>n=565</w:t>
            </w:r>
          </w:p>
        </w:tc>
      </w:tr>
      <w:tr w:rsidR="00656843" w:rsidRPr="00656843" w14:paraId="32A686FC" w14:textId="77777777" w:rsidTr="00971782">
        <w:trPr>
          <w:trHeight w:val="330"/>
        </w:trPr>
        <w:tc>
          <w:tcPr>
            <w:tcW w:w="18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CD52" w14:textId="77777777" w:rsidR="00656843" w:rsidRPr="00656843" w:rsidRDefault="00656843" w:rsidP="00971782">
            <w:pP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Steroid</w:t>
            </w:r>
          </w:p>
        </w:tc>
        <w:tc>
          <w:tcPr>
            <w:tcW w:w="9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2184A6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38 (17.2)</w:t>
            </w: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4EAC78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9 (28.9)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DF60745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1 (35.1)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281D1F0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2 (19.3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95F9F02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3 (13.4)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463D9C2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9 (7.8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5A5ACA4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4 (6.1)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FDCB5C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4 (10.7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136F8A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9 (13.6)</w:t>
            </w:r>
          </w:p>
        </w:tc>
        <w:tc>
          <w:tcPr>
            <w:tcW w:w="91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4EDD239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5 (9.7)</w:t>
            </w:r>
          </w:p>
        </w:tc>
      </w:tr>
      <w:tr w:rsidR="00656843" w:rsidRPr="00656843" w14:paraId="4DFB4CC5" w14:textId="77777777" w:rsidTr="00971782">
        <w:trPr>
          <w:trHeight w:val="33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546D1" w14:textId="77777777" w:rsidR="00656843" w:rsidRPr="00656843" w:rsidRDefault="00656843" w:rsidP="00971782">
            <w:pP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Chemotherapy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CA8E8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57 (28.3)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CA994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93 (70.7)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66F02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80 (62.5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185E04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09 (34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DB825D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7 (8.4)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50B7E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7 (10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36B538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 (2.8)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D2F406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4 (4.8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E83304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6 (1.2)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F9FA11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 (0.9)</w:t>
            </w:r>
          </w:p>
        </w:tc>
      </w:tr>
      <w:tr w:rsidR="00656843" w:rsidRPr="00656843" w14:paraId="5C89E8F0" w14:textId="77777777" w:rsidTr="00971782">
        <w:trPr>
          <w:trHeight w:val="330"/>
        </w:trPr>
        <w:tc>
          <w:tcPr>
            <w:tcW w:w="1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CFF4D" w14:textId="77777777" w:rsidR="00656843" w:rsidRPr="00656843" w:rsidRDefault="00656843" w:rsidP="00971782">
            <w:pP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Novel</w:t>
            </w:r>
            <w: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+</w:t>
            </w:r>
            <w: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 xml:space="preserve"> </w:t>
            </w: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Chemotherapy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9B0FB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06 (25.7)</w:t>
            </w:r>
          </w:p>
        </w:tc>
        <w:tc>
          <w:tcPr>
            <w:tcW w:w="9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B73BD9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 (0.4)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7FAF2C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 (1.7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7025CA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97 (30.2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66AB7F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40 (43.6)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CDFD62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37 (37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7E4EB3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26 (31.8)</w:t>
            </w:r>
          </w:p>
        </w:tc>
        <w:tc>
          <w:tcPr>
            <w:tcW w:w="10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9E0868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3 (22.4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B586C0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84 (16.6)</w:t>
            </w:r>
          </w:p>
        </w:tc>
        <w:tc>
          <w:tcPr>
            <w:tcW w:w="91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F4F17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72 (12.7)</w:t>
            </w:r>
          </w:p>
        </w:tc>
      </w:tr>
      <w:tr w:rsidR="00656843" w:rsidRPr="00656843" w14:paraId="11547429" w14:textId="77777777" w:rsidTr="00971782">
        <w:trPr>
          <w:trHeight w:val="330"/>
        </w:trPr>
        <w:tc>
          <w:tcPr>
            <w:tcW w:w="185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393F" w14:textId="77777777" w:rsidR="00656843" w:rsidRPr="00656843" w:rsidRDefault="00656843" w:rsidP="00971782">
            <w:pPr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Novel agent</w:t>
            </w:r>
          </w:p>
        </w:tc>
        <w:tc>
          <w:tcPr>
            <w:tcW w:w="9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032FB9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68 (28.8)</w:t>
            </w:r>
          </w:p>
        </w:tc>
        <w:tc>
          <w:tcPr>
            <w:tcW w:w="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EEB3B5B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0 (0)</w:t>
            </w:r>
          </w:p>
        </w:tc>
        <w:tc>
          <w:tcPr>
            <w:tcW w:w="93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50E7ED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 (0.7)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7DE4F16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53 (16.5)</w:t>
            </w:r>
          </w:p>
        </w:tc>
        <w:tc>
          <w:tcPr>
            <w:tcW w:w="9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8CA640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11 (34.6)</w:t>
            </w:r>
          </w:p>
        </w:tc>
        <w:tc>
          <w:tcPr>
            <w:tcW w:w="11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D2EC59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167 (45.1)</w:t>
            </w:r>
          </w:p>
        </w:tc>
        <w:tc>
          <w:tcPr>
            <w:tcW w:w="9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2C1D8FE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235 (59.3)</w:t>
            </w: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AE46C4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14 (62.2)</w:t>
            </w:r>
          </w:p>
        </w:tc>
        <w:tc>
          <w:tcPr>
            <w:tcW w:w="9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5DD936A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347 (68.6)</w:t>
            </w:r>
          </w:p>
        </w:tc>
        <w:tc>
          <w:tcPr>
            <w:tcW w:w="9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6D048E" w14:textId="77777777" w:rsidR="00656843" w:rsidRPr="00656843" w:rsidRDefault="00656843" w:rsidP="00971782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</w:pPr>
            <w:r w:rsidRPr="00656843">
              <w:rPr>
                <w:rFonts w:ascii="Arial Narrow" w:hAnsi="Arial Narrow"/>
                <w:color w:val="000000"/>
                <w:sz w:val="18"/>
                <w:szCs w:val="18"/>
                <w:lang w:eastAsia="zh-TW"/>
              </w:rPr>
              <w:t>433 (76.6)</w:t>
            </w:r>
          </w:p>
        </w:tc>
      </w:tr>
    </w:tbl>
    <w:p w14:paraId="6FF901B0" w14:textId="77777777" w:rsidR="00656843" w:rsidRPr="00F72330" w:rsidRDefault="00656843" w:rsidP="00656843">
      <w:pPr>
        <w:spacing w:before="240"/>
        <w:rPr>
          <w:rFonts w:ascii="Arial" w:hAnsi="Arial"/>
          <w:sz w:val="22"/>
          <w:szCs w:val="22"/>
        </w:rPr>
      </w:pPr>
    </w:p>
    <w:p w14:paraId="3EC2B100" w14:textId="77777777" w:rsidR="00656843" w:rsidRDefault="00656843" w:rsidP="00656843">
      <w:pPr>
        <w:spacing w:before="240"/>
        <w:rPr>
          <w:rFonts w:ascii="Arial" w:hAnsi="Arial"/>
          <w:sz w:val="22"/>
          <w:szCs w:val="22"/>
        </w:rPr>
      </w:pPr>
    </w:p>
    <w:p w14:paraId="3DF240B6" w14:textId="11A968A7" w:rsidR="00656843" w:rsidRDefault="00656843" w:rsidP="00FE3E91">
      <w:pPr>
        <w:spacing w:before="240"/>
        <w:rPr>
          <w:rFonts w:ascii="Arial" w:hAnsi="Arial"/>
          <w:sz w:val="22"/>
          <w:szCs w:val="22"/>
        </w:rPr>
      </w:pPr>
    </w:p>
    <w:p w14:paraId="2B207CAD" w14:textId="185BC08F" w:rsidR="00656843" w:rsidRDefault="00656843" w:rsidP="00FE3E91">
      <w:pPr>
        <w:spacing w:before="240"/>
        <w:rPr>
          <w:rFonts w:ascii="Arial" w:hAnsi="Arial"/>
          <w:sz w:val="22"/>
          <w:szCs w:val="22"/>
        </w:rPr>
      </w:pPr>
    </w:p>
    <w:p w14:paraId="12F6DAE9" w14:textId="77777777" w:rsidR="00656843" w:rsidRDefault="00656843" w:rsidP="00FE3E91">
      <w:pPr>
        <w:spacing w:before="240"/>
        <w:rPr>
          <w:rFonts w:ascii="Arial" w:hAnsi="Arial"/>
          <w:sz w:val="22"/>
          <w:szCs w:val="22"/>
        </w:rPr>
      </w:pPr>
    </w:p>
    <w:p w14:paraId="48EFA071" w14:textId="380260D1" w:rsidR="00F7611A" w:rsidRPr="00F7611A" w:rsidRDefault="00F7611A" w:rsidP="00FE3E91">
      <w:pPr>
        <w:spacing w:before="240"/>
        <w:rPr>
          <w:rFonts w:ascii="Arial" w:hAnsi="Arial"/>
          <w:b/>
          <w:sz w:val="22"/>
          <w:szCs w:val="22"/>
        </w:rPr>
      </w:pPr>
      <w:r w:rsidRPr="00F7611A">
        <w:rPr>
          <w:rFonts w:ascii="Arial" w:hAnsi="Arial"/>
          <w:b/>
          <w:sz w:val="22"/>
          <w:szCs w:val="22"/>
        </w:rPr>
        <w:t>Reference</w:t>
      </w:r>
    </w:p>
    <w:p w14:paraId="3E9155DA" w14:textId="77777777" w:rsidR="00F7611A" w:rsidRDefault="00F7611A" w:rsidP="00FE3E91">
      <w:pPr>
        <w:spacing w:before="240"/>
        <w:rPr>
          <w:rFonts w:ascii="Arial" w:hAnsi="Arial"/>
          <w:sz w:val="22"/>
          <w:szCs w:val="22"/>
        </w:rPr>
      </w:pPr>
    </w:p>
    <w:p w14:paraId="0878AAA6" w14:textId="77777777" w:rsidR="008D3D9F" w:rsidRPr="008D3D9F" w:rsidRDefault="00F7611A" w:rsidP="008D3D9F">
      <w:pPr>
        <w:rPr>
          <w:noProof/>
          <w:sz w:val="24"/>
          <w:szCs w:val="22"/>
        </w:rPr>
      </w:pPr>
      <w:r>
        <w:rPr>
          <w:rFonts w:ascii="Arial" w:hAnsi="Arial"/>
          <w:sz w:val="22"/>
          <w:szCs w:val="22"/>
        </w:rPr>
        <w:fldChar w:fldCharType="begin"/>
      </w:r>
      <w:r>
        <w:rPr>
          <w:rFonts w:ascii="Arial" w:hAnsi="Arial"/>
          <w:sz w:val="22"/>
          <w:szCs w:val="22"/>
        </w:rPr>
        <w:instrText xml:space="preserve"> ADDIN EN.REFLIST </w:instrText>
      </w:r>
      <w:r>
        <w:rPr>
          <w:rFonts w:ascii="Arial" w:hAnsi="Arial"/>
          <w:sz w:val="22"/>
          <w:szCs w:val="22"/>
        </w:rPr>
        <w:fldChar w:fldCharType="separate"/>
      </w:r>
      <w:bookmarkStart w:id="4" w:name="_ENREF_1"/>
      <w:r w:rsidR="008D3D9F" w:rsidRPr="008D3D9F">
        <w:rPr>
          <w:noProof/>
          <w:szCs w:val="22"/>
        </w:rPr>
        <w:t xml:space="preserve">1. </w:t>
      </w:r>
      <w:r w:rsidR="008D3D9F" w:rsidRPr="008D3D9F">
        <w:rPr>
          <w:noProof/>
          <w:sz w:val="24"/>
          <w:szCs w:val="22"/>
        </w:rPr>
        <w:t>Tang CH, Liu HY, Hou HA, Qiu H, Huang KC, Siggins S, Rothwell LA, Liu Y (2018) Epidemiology of multiple myeloma in Taiwan, a population based study. Cancer Epidemiol 55:136-141. doi:10.1016/j.canep.2018.06.003</w:t>
      </w:r>
      <w:bookmarkEnd w:id="4"/>
    </w:p>
    <w:p w14:paraId="3AA1A579" w14:textId="6655E680" w:rsidR="008D3D9F" w:rsidRDefault="008D3D9F" w:rsidP="008D3D9F">
      <w:pPr>
        <w:rPr>
          <w:noProof/>
          <w:szCs w:val="22"/>
        </w:rPr>
      </w:pPr>
    </w:p>
    <w:p w14:paraId="2FDD6D6A" w14:textId="77777777" w:rsidR="00656843" w:rsidRPr="00F72330" w:rsidRDefault="00F7611A" w:rsidP="00FE3E91">
      <w:pPr>
        <w:spacing w:before="24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fldChar w:fldCharType="end"/>
      </w:r>
    </w:p>
    <w:sectPr w:rsidR="00656843" w:rsidRPr="00F72330" w:rsidSect="00616533">
      <w:headerReference w:type="default" r:id="rId12"/>
      <w:footerReference w:type="default" r:id="rId13"/>
      <w:pgSz w:w="15840" w:h="12240" w:orient="landscape"/>
      <w:pgMar w:top="1800" w:right="1267" w:bottom="1800" w:left="1253" w:header="1080" w:footer="10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F668E" w14:textId="77777777" w:rsidR="00C82E97" w:rsidRDefault="00C82E97" w:rsidP="00DA5A15">
      <w:r>
        <w:separator/>
      </w:r>
    </w:p>
  </w:endnote>
  <w:endnote w:type="continuationSeparator" w:id="0">
    <w:p w14:paraId="55A886D4" w14:textId="77777777" w:rsidR="00C82E97" w:rsidRDefault="00C82E97" w:rsidP="00DA5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6783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092CF2" w14:textId="30C588A0" w:rsidR="00971782" w:rsidRDefault="009717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040E1496" w14:textId="77777777" w:rsidR="00971782" w:rsidRDefault="009717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5861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AA4D1" w14:textId="77777777" w:rsidR="00971782" w:rsidRDefault="00971782" w:rsidP="00FE3E91">
        <w:pPr>
          <w:pStyle w:val="Footer"/>
          <w:tabs>
            <w:tab w:val="clear" w:pos="4680"/>
            <w:tab w:val="clear" w:pos="9360"/>
            <w:tab w:val="center" w:pos="6660"/>
            <w:tab w:val="right" w:pos="13320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641B43A" w14:textId="77777777" w:rsidR="00971782" w:rsidRDefault="00971782" w:rsidP="00FE3E91">
    <w:pPr>
      <w:pStyle w:val="Footer"/>
      <w:tabs>
        <w:tab w:val="clear" w:pos="4680"/>
        <w:tab w:val="clear" w:pos="9360"/>
        <w:tab w:val="center" w:pos="6660"/>
        <w:tab w:val="right" w:pos="1332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27532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6F28C1" w14:textId="77777777" w:rsidR="00971782" w:rsidRDefault="00971782" w:rsidP="00616533">
        <w:pPr>
          <w:pStyle w:val="Footer"/>
          <w:tabs>
            <w:tab w:val="clear" w:pos="4680"/>
            <w:tab w:val="clear" w:pos="9360"/>
            <w:tab w:val="center" w:pos="6660"/>
            <w:tab w:val="right" w:pos="13320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47B610F" w14:textId="77777777" w:rsidR="00971782" w:rsidRDefault="00971782" w:rsidP="00616533">
    <w:pPr>
      <w:pStyle w:val="Footer"/>
      <w:tabs>
        <w:tab w:val="clear" w:pos="4680"/>
        <w:tab w:val="clear" w:pos="9360"/>
        <w:tab w:val="center" w:pos="6660"/>
        <w:tab w:val="right" w:pos="1332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EB8E1" w14:textId="77777777" w:rsidR="00C82E97" w:rsidRDefault="00C82E97" w:rsidP="00DA5A15">
      <w:r>
        <w:separator/>
      </w:r>
    </w:p>
  </w:footnote>
  <w:footnote w:type="continuationSeparator" w:id="0">
    <w:p w14:paraId="5AB8D068" w14:textId="77777777" w:rsidR="00C82E97" w:rsidRDefault="00C82E97" w:rsidP="00DA5A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37FC9" w14:textId="604B7C1C" w:rsidR="00971782" w:rsidRPr="004A49AA" w:rsidRDefault="00971782" w:rsidP="004A49AA">
    <w:pPr>
      <w:pStyle w:val="Header"/>
    </w:pPr>
    <w:r w:rsidRPr="004A49AA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CCE57" w14:textId="77777777" w:rsidR="00971782" w:rsidRPr="004A49AA" w:rsidRDefault="00971782" w:rsidP="00FE3E91">
    <w:pPr>
      <w:pStyle w:val="Header"/>
      <w:tabs>
        <w:tab w:val="clear" w:pos="4680"/>
        <w:tab w:val="clear" w:pos="9360"/>
        <w:tab w:val="center" w:pos="6660"/>
        <w:tab w:val="right" w:pos="13320"/>
      </w:tabs>
    </w:pPr>
    <w:r w:rsidRPr="004A49AA"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11A8B6" w14:textId="77777777" w:rsidR="00971782" w:rsidRPr="004A49AA" w:rsidRDefault="00971782" w:rsidP="00616533">
    <w:pPr>
      <w:pStyle w:val="Header"/>
      <w:tabs>
        <w:tab w:val="clear" w:pos="4680"/>
        <w:tab w:val="clear" w:pos="9360"/>
        <w:tab w:val="center" w:pos="6660"/>
        <w:tab w:val="right" w:pos="13320"/>
      </w:tabs>
    </w:pPr>
    <w:r w:rsidRPr="004A49AA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A2DD1"/>
    <w:multiLevelType w:val="hybridMultilevel"/>
    <w:tmpl w:val="ED72B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911C1B"/>
    <w:multiLevelType w:val="hybridMultilevel"/>
    <w:tmpl w:val="E3C23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7B0526"/>
    <w:multiLevelType w:val="hybridMultilevel"/>
    <w:tmpl w:val="06B6D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2142C1"/>
    <w:multiLevelType w:val="hybridMultilevel"/>
    <w:tmpl w:val="27986918"/>
    <w:lvl w:ilvl="0" w:tplc="22F2FFF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FC63063"/>
    <w:multiLevelType w:val="hybridMultilevel"/>
    <w:tmpl w:val="2AC63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E3B51"/>
    <w:multiLevelType w:val="hybridMultilevel"/>
    <w:tmpl w:val="92DEBBB4"/>
    <w:lvl w:ilvl="0" w:tplc="525ADA8A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sz w:val="20"/>
        <w:u w:val="no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2487494"/>
    <w:multiLevelType w:val="hybridMultilevel"/>
    <w:tmpl w:val="06B6D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890F87"/>
    <w:multiLevelType w:val="hybridMultilevel"/>
    <w:tmpl w:val="4EEAB89E"/>
    <w:lvl w:ilvl="0" w:tplc="4F26B53C">
      <w:start w:val="1"/>
      <w:numFmt w:val="decimal"/>
      <w:lvlText w:val="%1.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7"/>
  </w:num>
  <w:num w:numId="5">
    <w:abstractNumId w:val="3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Hemat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zaaeatx5zses9ertz1vd9vzs2spxrwwswxw&quot;&gt;Jos_Endnote_refs&lt;record-ids&gt;&lt;item&gt;286&lt;/item&gt;&lt;/record-ids&gt;&lt;/item&gt;&lt;/Libraries&gt;"/>
  </w:docVars>
  <w:rsids>
    <w:rsidRoot w:val="00FA19D1"/>
    <w:rsid w:val="000000BD"/>
    <w:rsid w:val="0000481C"/>
    <w:rsid w:val="0001030E"/>
    <w:rsid w:val="0001116C"/>
    <w:rsid w:val="00012A6D"/>
    <w:rsid w:val="000163F0"/>
    <w:rsid w:val="000172B1"/>
    <w:rsid w:val="0001736F"/>
    <w:rsid w:val="00023AD5"/>
    <w:rsid w:val="000310BD"/>
    <w:rsid w:val="00034A22"/>
    <w:rsid w:val="00037ABE"/>
    <w:rsid w:val="00040594"/>
    <w:rsid w:val="00043CAA"/>
    <w:rsid w:val="000457F1"/>
    <w:rsid w:val="000460F6"/>
    <w:rsid w:val="00054A06"/>
    <w:rsid w:val="00064850"/>
    <w:rsid w:val="00064AE0"/>
    <w:rsid w:val="00076C62"/>
    <w:rsid w:val="00096884"/>
    <w:rsid w:val="000A1DD9"/>
    <w:rsid w:val="000B322B"/>
    <w:rsid w:val="000C0338"/>
    <w:rsid w:val="000C7013"/>
    <w:rsid w:val="000D37BC"/>
    <w:rsid w:val="000D5465"/>
    <w:rsid w:val="000D5661"/>
    <w:rsid w:val="000D5A2F"/>
    <w:rsid w:val="000E2694"/>
    <w:rsid w:val="000E3649"/>
    <w:rsid w:val="000E4D47"/>
    <w:rsid w:val="000F1EB0"/>
    <w:rsid w:val="000F5494"/>
    <w:rsid w:val="000F5969"/>
    <w:rsid w:val="000F6944"/>
    <w:rsid w:val="000F6F05"/>
    <w:rsid w:val="001012EC"/>
    <w:rsid w:val="00101DD7"/>
    <w:rsid w:val="0010736D"/>
    <w:rsid w:val="0010756E"/>
    <w:rsid w:val="00110251"/>
    <w:rsid w:val="00122E75"/>
    <w:rsid w:val="001238A2"/>
    <w:rsid w:val="00124E62"/>
    <w:rsid w:val="0012512B"/>
    <w:rsid w:val="001262A2"/>
    <w:rsid w:val="00130052"/>
    <w:rsid w:val="001348B7"/>
    <w:rsid w:val="00137CC9"/>
    <w:rsid w:val="0014675B"/>
    <w:rsid w:val="00147430"/>
    <w:rsid w:val="0015106E"/>
    <w:rsid w:val="00157180"/>
    <w:rsid w:val="001614AD"/>
    <w:rsid w:val="00163CEC"/>
    <w:rsid w:val="00181D0F"/>
    <w:rsid w:val="001841C1"/>
    <w:rsid w:val="00185783"/>
    <w:rsid w:val="001875BF"/>
    <w:rsid w:val="00187FC3"/>
    <w:rsid w:val="00191C5F"/>
    <w:rsid w:val="00193987"/>
    <w:rsid w:val="00194C53"/>
    <w:rsid w:val="001A10E4"/>
    <w:rsid w:val="001B39EE"/>
    <w:rsid w:val="001B424B"/>
    <w:rsid w:val="001C2702"/>
    <w:rsid w:val="001C2915"/>
    <w:rsid w:val="001C7307"/>
    <w:rsid w:val="001D1777"/>
    <w:rsid w:val="001D395C"/>
    <w:rsid w:val="001D41E0"/>
    <w:rsid w:val="001D485F"/>
    <w:rsid w:val="001E5336"/>
    <w:rsid w:val="001E5CB6"/>
    <w:rsid w:val="001E5E8B"/>
    <w:rsid w:val="00223B36"/>
    <w:rsid w:val="00224225"/>
    <w:rsid w:val="00227F9A"/>
    <w:rsid w:val="00232F9C"/>
    <w:rsid w:val="002344CB"/>
    <w:rsid w:val="00240908"/>
    <w:rsid w:val="002410B9"/>
    <w:rsid w:val="00251AAE"/>
    <w:rsid w:val="002535FD"/>
    <w:rsid w:val="00257FB6"/>
    <w:rsid w:val="0026359E"/>
    <w:rsid w:val="002648C7"/>
    <w:rsid w:val="00267232"/>
    <w:rsid w:val="0026779E"/>
    <w:rsid w:val="00272022"/>
    <w:rsid w:val="00274269"/>
    <w:rsid w:val="00277949"/>
    <w:rsid w:val="0028220D"/>
    <w:rsid w:val="00282446"/>
    <w:rsid w:val="002856B0"/>
    <w:rsid w:val="002866F3"/>
    <w:rsid w:val="00290879"/>
    <w:rsid w:val="00291BEA"/>
    <w:rsid w:val="00292975"/>
    <w:rsid w:val="002949DE"/>
    <w:rsid w:val="00295BB7"/>
    <w:rsid w:val="002A214B"/>
    <w:rsid w:val="002A3929"/>
    <w:rsid w:val="002A4821"/>
    <w:rsid w:val="002A4F9C"/>
    <w:rsid w:val="002A6FA6"/>
    <w:rsid w:val="002B3446"/>
    <w:rsid w:val="002B7039"/>
    <w:rsid w:val="002C1FAC"/>
    <w:rsid w:val="002C4D8B"/>
    <w:rsid w:val="002D3F55"/>
    <w:rsid w:val="002D75A7"/>
    <w:rsid w:val="002E0DDC"/>
    <w:rsid w:val="002E38AE"/>
    <w:rsid w:val="002E481B"/>
    <w:rsid w:val="002E70EF"/>
    <w:rsid w:val="002E75C5"/>
    <w:rsid w:val="002F3808"/>
    <w:rsid w:val="00303B40"/>
    <w:rsid w:val="00307441"/>
    <w:rsid w:val="0030788F"/>
    <w:rsid w:val="0031082D"/>
    <w:rsid w:val="003145B6"/>
    <w:rsid w:val="0031487F"/>
    <w:rsid w:val="00315387"/>
    <w:rsid w:val="003246D6"/>
    <w:rsid w:val="003335E4"/>
    <w:rsid w:val="00334360"/>
    <w:rsid w:val="00342458"/>
    <w:rsid w:val="00342847"/>
    <w:rsid w:val="00345F6E"/>
    <w:rsid w:val="003472BA"/>
    <w:rsid w:val="00353408"/>
    <w:rsid w:val="003544F1"/>
    <w:rsid w:val="00363722"/>
    <w:rsid w:val="003674A9"/>
    <w:rsid w:val="00370959"/>
    <w:rsid w:val="00377492"/>
    <w:rsid w:val="00386536"/>
    <w:rsid w:val="00391272"/>
    <w:rsid w:val="0039192B"/>
    <w:rsid w:val="00393A21"/>
    <w:rsid w:val="00394F8A"/>
    <w:rsid w:val="003A013A"/>
    <w:rsid w:val="003A1346"/>
    <w:rsid w:val="003A2BE2"/>
    <w:rsid w:val="003A43AE"/>
    <w:rsid w:val="003B03AD"/>
    <w:rsid w:val="003B2902"/>
    <w:rsid w:val="003C3E8E"/>
    <w:rsid w:val="003D037C"/>
    <w:rsid w:val="003D1A8A"/>
    <w:rsid w:val="003D4544"/>
    <w:rsid w:val="003E12DF"/>
    <w:rsid w:val="003E343A"/>
    <w:rsid w:val="003E78AD"/>
    <w:rsid w:val="003F2FF1"/>
    <w:rsid w:val="0040409A"/>
    <w:rsid w:val="00411451"/>
    <w:rsid w:val="004128DC"/>
    <w:rsid w:val="004152DE"/>
    <w:rsid w:val="00417452"/>
    <w:rsid w:val="004221C8"/>
    <w:rsid w:val="00422B99"/>
    <w:rsid w:val="00426291"/>
    <w:rsid w:val="004266C4"/>
    <w:rsid w:val="004368B7"/>
    <w:rsid w:val="00442EBD"/>
    <w:rsid w:val="00446D23"/>
    <w:rsid w:val="00460BEA"/>
    <w:rsid w:val="0046380B"/>
    <w:rsid w:val="00474CE3"/>
    <w:rsid w:val="00476A45"/>
    <w:rsid w:val="00477D5B"/>
    <w:rsid w:val="00481EA1"/>
    <w:rsid w:val="00484D5F"/>
    <w:rsid w:val="00485510"/>
    <w:rsid w:val="004931FB"/>
    <w:rsid w:val="00493C3D"/>
    <w:rsid w:val="00497BC8"/>
    <w:rsid w:val="004A34F0"/>
    <w:rsid w:val="004A49AA"/>
    <w:rsid w:val="004A4FC1"/>
    <w:rsid w:val="004A605F"/>
    <w:rsid w:val="004A68A2"/>
    <w:rsid w:val="004A7B88"/>
    <w:rsid w:val="004B7F14"/>
    <w:rsid w:val="004C073C"/>
    <w:rsid w:val="004C111E"/>
    <w:rsid w:val="004C5CC1"/>
    <w:rsid w:val="004D12B5"/>
    <w:rsid w:val="004E1716"/>
    <w:rsid w:val="004E34B4"/>
    <w:rsid w:val="004F230B"/>
    <w:rsid w:val="004F3246"/>
    <w:rsid w:val="004F6AE8"/>
    <w:rsid w:val="00502467"/>
    <w:rsid w:val="00515081"/>
    <w:rsid w:val="00517DA4"/>
    <w:rsid w:val="00521449"/>
    <w:rsid w:val="00521910"/>
    <w:rsid w:val="00527062"/>
    <w:rsid w:val="00541413"/>
    <w:rsid w:val="00542963"/>
    <w:rsid w:val="00545FC4"/>
    <w:rsid w:val="00552F57"/>
    <w:rsid w:val="005574CC"/>
    <w:rsid w:val="00570FD5"/>
    <w:rsid w:val="00572C9B"/>
    <w:rsid w:val="00577492"/>
    <w:rsid w:val="00580648"/>
    <w:rsid w:val="00582E69"/>
    <w:rsid w:val="00585E58"/>
    <w:rsid w:val="005A0906"/>
    <w:rsid w:val="005A0B06"/>
    <w:rsid w:val="005A1DB3"/>
    <w:rsid w:val="005A4C2A"/>
    <w:rsid w:val="005A6084"/>
    <w:rsid w:val="005A6888"/>
    <w:rsid w:val="005B5461"/>
    <w:rsid w:val="005C0744"/>
    <w:rsid w:val="005C7CA2"/>
    <w:rsid w:val="005C7CC3"/>
    <w:rsid w:val="005E01D9"/>
    <w:rsid w:val="005E3C72"/>
    <w:rsid w:val="005E4C03"/>
    <w:rsid w:val="005E50EC"/>
    <w:rsid w:val="005F6141"/>
    <w:rsid w:val="00603700"/>
    <w:rsid w:val="00604417"/>
    <w:rsid w:val="00604577"/>
    <w:rsid w:val="00604B9F"/>
    <w:rsid w:val="00610276"/>
    <w:rsid w:val="006121AF"/>
    <w:rsid w:val="006152A9"/>
    <w:rsid w:val="006159E0"/>
    <w:rsid w:val="00615F01"/>
    <w:rsid w:val="00616533"/>
    <w:rsid w:val="00621E23"/>
    <w:rsid w:val="006238B4"/>
    <w:rsid w:val="00625FC0"/>
    <w:rsid w:val="00626D87"/>
    <w:rsid w:val="00637167"/>
    <w:rsid w:val="006449C5"/>
    <w:rsid w:val="00652BC5"/>
    <w:rsid w:val="00656843"/>
    <w:rsid w:val="00657CD2"/>
    <w:rsid w:val="00662A2D"/>
    <w:rsid w:val="00664941"/>
    <w:rsid w:val="006711C3"/>
    <w:rsid w:val="00673FC0"/>
    <w:rsid w:val="00674135"/>
    <w:rsid w:val="006758FE"/>
    <w:rsid w:val="006770D4"/>
    <w:rsid w:val="0069784F"/>
    <w:rsid w:val="006A04FA"/>
    <w:rsid w:val="006A149D"/>
    <w:rsid w:val="006A55D9"/>
    <w:rsid w:val="006A6F79"/>
    <w:rsid w:val="006B257D"/>
    <w:rsid w:val="006C0526"/>
    <w:rsid w:val="006C0531"/>
    <w:rsid w:val="006C0FD2"/>
    <w:rsid w:val="006C1E17"/>
    <w:rsid w:val="006C5A6B"/>
    <w:rsid w:val="006D03A7"/>
    <w:rsid w:val="006D6964"/>
    <w:rsid w:val="006F7D31"/>
    <w:rsid w:val="007036A0"/>
    <w:rsid w:val="007037BF"/>
    <w:rsid w:val="00703890"/>
    <w:rsid w:val="007122DE"/>
    <w:rsid w:val="00717937"/>
    <w:rsid w:val="00724B72"/>
    <w:rsid w:val="00726834"/>
    <w:rsid w:val="00727279"/>
    <w:rsid w:val="00727A4C"/>
    <w:rsid w:val="00734552"/>
    <w:rsid w:val="0074355F"/>
    <w:rsid w:val="00743897"/>
    <w:rsid w:val="007443C6"/>
    <w:rsid w:val="0074500E"/>
    <w:rsid w:val="00745478"/>
    <w:rsid w:val="00746C33"/>
    <w:rsid w:val="00753664"/>
    <w:rsid w:val="00756D04"/>
    <w:rsid w:val="00762BC1"/>
    <w:rsid w:val="00763352"/>
    <w:rsid w:val="00767331"/>
    <w:rsid w:val="0077799D"/>
    <w:rsid w:val="00785BFE"/>
    <w:rsid w:val="00786795"/>
    <w:rsid w:val="0079041D"/>
    <w:rsid w:val="007947A4"/>
    <w:rsid w:val="007977DD"/>
    <w:rsid w:val="007A2442"/>
    <w:rsid w:val="007A45F9"/>
    <w:rsid w:val="007A4F01"/>
    <w:rsid w:val="007A63B2"/>
    <w:rsid w:val="007A79A9"/>
    <w:rsid w:val="007C35E4"/>
    <w:rsid w:val="007C5924"/>
    <w:rsid w:val="007C5CBF"/>
    <w:rsid w:val="007E06BD"/>
    <w:rsid w:val="007E1BFD"/>
    <w:rsid w:val="007E4870"/>
    <w:rsid w:val="007F3097"/>
    <w:rsid w:val="007F4BDC"/>
    <w:rsid w:val="007F5C00"/>
    <w:rsid w:val="007F761A"/>
    <w:rsid w:val="007F7BE0"/>
    <w:rsid w:val="0080585A"/>
    <w:rsid w:val="0081124E"/>
    <w:rsid w:val="00827669"/>
    <w:rsid w:val="00827EE5"/>
    <w:rsid w:val="008424AF"/>
    <w:rsid w:val="00852B7C"/>
    <w:rsid w:val="00853AC1"/>
    <w:rsid w:val="0085701B"/>
    <w:rsid w:val="008572E3"/>
    <w:rsid w:val="00862ACA"/>
    <w:rsid w:val="008649B2"/>
    <w:rsid w:val="008665B3"/>
    <w:rsid w:val="008710C4"/>
    <w:rsid w:val="0087146A"/>
    <w:rsid w:val="00871F6B"/>
    <w:rsid w:val="008753AE"/>
    <w:rsid w:val="00877598"/>
    <w:rsid w:val="008804FB"/>
    <w:rsid w:val="00880B7E"/>
    <w:rsid w:val="00883D94"/>
    <w:rsid w:val="008955CC"/>
    <w:rsid w:val="008A14D7"/>
    <w:rsid w:val="008A2B6F"/>
    <w:rsid w:val="008A63B8"/>
    <w:rsid w:val="008B2C92"/>
    <w:rsid w:val="008B5D81"/>
    <w:rsid w:val="008C15D3"/>
    <w:rsid w:val="008D174A"/>
    <w:rsid w:val="008D3365"/>
    <w:rsid w:val="008D3D9F"/>
    <w:rsid w:val="008E5325"/>
    <w:rsid w:val="00902681"/>
    <w:rsid w:val="009045B2"/>
    <w:rsid w:val="00905180"/>
    <w:rsid w:val="0091001C"/>
    <w:rsid w:val="009103B1"/>
    <w:rsid w:val="009129F2"/>
    <w:rsid w:val="00914A13"/>
    <w:rsid w:val="00916523"/>
    <w:rsid w:val="00917B98"/>
    <w:rsid w:val="00917C22"/>
    <w:rsid w:val="00920C1C"/>
    <w:rsid w:val="00921E5E"/>
    <w:rsid w:val="00927D28"/>
    <w:rsid w:val="00931DF9"/>
    <w:rsid w:val="00945828"/>
    <w:rsid w:val="00950FD8"/>
    <w:rsid w:val="00956E5A"/>
    <w:rsid w:val="00957022"/>
    <w:rsid w:val="009573DA"/>
    <w:rsid w:val="00960CED"/>
    <w:rsid w:val="00960ED8"/>
    <w:rsid w:val="0096132A"/>
    <w:rsid w:val="009639BC"/>
    <w:rsid w:val="00971782"/>
    <w:rsid w:val="0097620F"/>
    <w:rsid w:val="00982346"/>
    <w:rsid w:val="00982B5C"/>
    <w:rsid w:val="00983B2E"/>
    <w:rsid w:val="009911B0"/>
    <w:rsid w:val="009B2FBA"/>
    <w:rsid w:val="009C06B0"/>
    <w:rsid w:val="009C17AF"/>
    <w:rsid w:val="009D49A6"/>
    <w:rsid w:val="009D4E2F"/>
    <w:rsid w:val="009E7D43"/>
    <w:rsid w:val="00A01017"/>
    <w:rsid w:val="00A0249C"/>
    <w:rsid w:val="00A0286C"/>
    <w:rsid w:val="00A20FD2"/>
    <w:rsid w:val="00A2275C"/>
    <w:rsid w:val="00A304B6"/>
    <w:rsid w:val="00A35AB5"/>
    <w:rsid w:val="00A400F6"/>
    <w:rsid w:val="00A464C2"/>
    <w:rsid w:val="00A46B56"/>
    <w:rsid w:val="00A52594"/>
    <w:rsid w:val="00A646FE"/>
    <w:rsid w:val="00A64B23"/>
    <w:rsid w:val="00A74295"/>
    <w:rsid w:val="00A769F7"/>
    <w:rsid w:val="00A77006"/>
    <w:rsid w:val="00A7739A"/>
    <w:rsid w:val="00A9018A"/>
    <w:rsid w:val="00A936B9"/>
    <w:rsid w:val="00AA221B"/>
    <w:rsid w:val="00AA6DB5"/>
    <w:rsid w:val="00AA7DE3"/>
    <w:rsid w:val="00AC0BF7"/>
    <w:rsid w:val="00AC3E4A"/>
    <w:rsid w:val="00AC7D7D"/>
    <w:rsid w:val="00AD0CF7"/>
    <w:rsid w:val="00AD6A31"/>
    <w:rsid w:val="00AE1084"/>
    <w:rsid w:val="00AE17BC"/>
    <w:rsid w:val="00AF093C"/>
    <w:rsid w:val="00AF6F3F"/>
    <w:rsid w:val="00B00386"/>
    <w:rsid w:val="00B1044B"/>
    <w:rsid w:val="00B22BF6"/>
    <w:rsid w:val="00B236AD"/>
    <w:rsid w:val="00B2448E"/>
    <w:rsid w:val="00B30EDB"/>
    <w:rsid w:val="00B35AD3"/>
    <w:rsid w:val="00B416A4"/>
    <w:rsid w:val="00B41A1D"/>
    <w:rsid w:val="00B473A4"/>
    <w:rsid w:val="00B50134"/>
    <w:rsid w:val="00B50A99"/>
    <w:rsid w:val="00B51316"/>
    <w:rsid w:val="00B55A7F"/>
    <w:rsid w:val="00B672F3"/>
    <w:rsid w:val="00B718BD"/>
    <w:rsid w:val="00B76051"/>
    <w:rsid w:val="00B763B6"/>
    <w:rsid w:val="00B82710"/>
    <w:rsid w:val="00B836E4"/>
    <w:rsid w:val="00B8465A"/>
    <w:rsid w:val="00B847F8"/>
    <w:rsid w:val="00B94C22"/>
    <w:rsid w:val="00B95303"/>
    <w:rsid w:val="00BA27B2"/>
    <w:rsid w:val="00BB336F"/>
    <w:rsid w:val="00BD0639"/>
    <w:rsid w:val="00BD3C9A"/>
    <w:rsid w:val="00BD5367"/>
    <w:rsid w:val="00BE041C"/>
    <w:rsid w:val="00BE3D72"/>
    <w:rsid w:val="00BE3E1D"/>
    <w:rsid w:val="00C037CD"/>
    <w:rsid w:val="00C04D54"/>
    <w:rsid w:val="00C063CF"/>
    <w:rsid w:val="00C1517B"/>
    <w:rsid w:val="00C161E8"/>
    <w:rsid w:val="00C16FB7"/>
    <w:rsid w:val="00C20CFA"/>
    <w:rsid w:val="00C230F3"/>
    <w:rsid w:val="00C26016"/>
    <w:rsid w:val="00C27B0C"/>
    <w:rsid w:val="00C27D9F"/>
    <w:rsid w:val="00C40B83"/>
    <w:rsid w:val="00C42BD4"/>
    <w:rsid w:val="00C44AC9"/>
    <w:rsid w:val="00C455FE"/>
    <w:rsid w:val="00C47FD8"/>
    <w:rsid w:val="00C5094E"/>
    <w:rsid w:val="00C55D23"/>
    <w:rsid w:val="00C60C7D"/>
    <w:rsid w:val="00C724B5"/>
    <w:rsid w:val="00C72924"/>
    <w:rsid w:val="00C74832"/>
    <w:rsid w:val="00C81339"/>
    <w:rsid w:val="00C82E97"/>
    <w:rsid w:val="00C84943"/>
    <w:rsid w:val="00C85C5C"/>
    <w:rsid w:val="00C86F4B"/>
    <w:rsid w:val="00CB3786"/>
    <w:rsid w:val="00CB6083"/>
    <w:rsid w:val="00CC4370"/>
    <w:rsid w:val="00CF1AD8"/>
    <w:rsid w:val="00CF20E0"/>
    <w:rsid w:val="00CF3A12"/>
    <w:rsid w:val="00CF4168"/>
    <w:rsid w:val="00CF4968"/>
    <w:rsid w:val="00CF6392"/>
    <w:rsid w:val="00CF686B"/>
    <w:rsid w:val="00D05717"/>
    <w:rsid w:val="00D10D49"/>
    <w:rsid w:val="00D23A9B"/>
    <w:rsid w:val="00D24FE7"/>
    <w:rsid w:val="00D253CA"/>
    <w:rsid w:val="00D31272"/>
    <w:rsid w:val="00D31FF4"/>
    <w:rsid w:val="00D36960"/>
    <w:rsid w:val="00D5091D"/>
    <w:rsid w:val="00D50F36"/>
    <w:rsid w:val="00D55839"/>
    <w:rsid w:val="00D6241F"/>
    <w:rsid w:val="00D7317F"/>
    <w:rsid w:val="00D84741"/>
    <w:rsid w:val="00D84C0C"/>
    <w:rsid w:val="00D900FA"/>
    <w:rsid w:val="00D90766"/>
    <w:rsid w:val="00D91E57"/>
    <w:rsid w:val="00D93197"/>
    <w:rsid w:val="00DA1FCD"/>
    <w:rsid w:val="00DA4ABB"/>
    <w:rsid w:val="00DA5A15"/>
    <w:rsid w:val="00DB004E"/>
    <w:rsid w:val="00DB1888"/>
    <w:rsid w:val="00DB418B"/>
    <w:rsid w:val="00DC3C5E"/>
    <w:rsid w:val="00DD02AD"/>
    <w:rsid w:val="00DE6BE0"/>
    <w:rsid w:val="00DE7C4F"/>
    <w:rsid w:val="00DE7D76"/>
    <w:rsid w:val="00DF36FC"/>
    <w:rsid w:val="00DF524E"/>
    <w:rsid w:val="00E010C8"/>
    <w:rsid w:val="00E10695"/>
    <w:rsid w:val="00E16FC6"/>
    <w:rsid w:val="00E222A9"/>
    <w:rsid w:val="00E23319"/>
    <w:rsid w:val="00E2391A"/>
    <w:rsid w:val="00E41794"/>
    <w:rsid w:val="00E43175"/>
    <w:rsid w:val="00E44C7B"/>
    <w:rsid w:val="00E50205"/>
    <w:rsid w:val="00E52591"/>
    <w:rsid w:val="00E53B3F"/>
    <w:rsid w:val="00E6083B"/>
    <w:rsid w:val="00E81DAF"/>
    <w:rsid w:val="00E92CFF"/>
    <w:rsid w:val="00E95224"/>
    <w:rsid w:val="00EA3F69"/>
    <w:rsid w:val="00EB3137"/>
    <w:rsid w:val="00EC4827"/>
    <w:rsid w:val="00ED007D"/>
    <w:rsid w:val="00EE4FD3"/>
    <w:rsid w:val="00EE7113"/>
    <w:rsid w:val="00EF3129"/>
    <w:rsid w:val="00EF3F86"/>
    <w:rsid w:val="00F03DCF"/>
    <w:rsid w:val="00F121BD"/>
    <w:rsid w:val="00F1309F"/>
    <w:rsid w:val="00F339C6"/>
    <w:rsid w:val="00F37FF8"/>
    <w:rsid w:val="00F458D5"/>
    <w:rsid w:val="00F53A02"/>
    <w:rsid w:val="00F54A42"/>
    <w:rsid w:val="00F5522E"/>
    <w:rsid w:val="00F57342"/>
    <w:rsid w:val="00F628DF"/>
    <w:rsid w:val="00F64B8B"/>
    <w:rsid w:val="00F7114F"/>
    <w:rsid w:val="00F72330"/>
    <w:rsid w:val="00F7575C"/>
    <w:rsid w:val="00F75E38"/>
    <w:rsid w:val="00F7611A"/>
    <w:rsid w:val="00F854B8"/>
    <w:rsid w:val="00F8554A"/>
    <w:rsid w:val="00F90567"/>
    <w:rsid w:val="00F91AAB"/>
    <w:rsid w:val="00F93E5E"/>
    <w:rsid w:val="00F94F8C"/>
    <w:rsid w:val="00FA19D1"/>
    <w:rsid w:val="00FA1D7F"/>
    <w:rsid w:val="00FA6C1A"/>
    <w:rsid w:val="00FB6C87"/>
    <w:rsid w:val="00FB6D1D"/>
    <w:rsid w:val="00FB7686"/>
    <w:rsid w:val="00FC236A"/>
    <w:rsid w:val="00FC7C80"/>
    <w:rsid w:val="00FD2DFA"/>
    <w:rsid w:val="00FE1CA8"/>
    <w:rsid w:val="00FE3E91"/>
    <w:rsid w:val="00FE4F8C"/>
    <w:rsid w:val="00FF3100"/>
    <w:rsid w:val="00FF3A24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79EFCF"/>
  <w15:chartTrackingRefBased/>
  <w15:docId w15:val="{EA3B5F4B-5E9B-4F9A-90D4-0EFD04D72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A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A15"/>
  </w:style>
  <w:style w:type="paragraph" w:styleId="Footer">
    <w:name w:val="footer"/>
    <w:basedOn w:val="Normal"/>
    <w:link w:val="FooterChar"/>
    <w:uiPriority w:val="99"/>
    <w:unhideWhenUsed/>
    <w:rsid w:val="00DA5A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A15"/>
  </w:style>
  <w:style w:type="table" w:styleId="TableGrid">
    <w:name w:val="Table Grid"/>
    <w:basedOn w:val="TableNormal"/>
    <w:uiPriority w:val="39"/>
    <w:rsid w:val="00DA5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A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A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A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A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133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63722"/>
    <w:pPr>
      <w:spacing w:after="200" w:line="276" w:lineRule="auto"/>
    </w:pPr>
    <w:rPr>
      <w:rFonts w:ascii="Calibri" w:eastAsiaTheme="minorEastAsia" w:hAnsi="Calibri"/>
      <w:b/>
      <w:bCs/>
    </w:rPr>
  </w:style>
  <w:style w:type="paragraph" w:styleId="ListParagraph">
    <w:name w:val="List Paragraph"/>
    <w:basedOn w:val="Normal"/>
    <w:uiPriority w:val="34"/>
    <w:qFormat/>
    <w:rsid w:val="003E12D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B546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BD3C9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27B0C"/>
  </w:style>
  <w:style w:type="paragraph" w:styleId="NormalWeb">
    <w:name w:val="Normal (Web)"/>
    <w:basedOn w:val="Normal"/>
    <w:uiPriority w:val="99"/>
    <w:semiHidden/>
    <w:unhideWhenUsed/>
    <w:rsid w:val="00E92CFF"/>
    <w:pPr>
      <w:spacing w:before="100" w:beforeAutospacing="1" w:after="100" w:afterAutospacing="1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AFBF9-FF89-4879-B0E2-F79E0CE21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0</Words>
  <Characters>8892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oanne [JACAU Non-J&amp;J]</dc:creator>
  <cp:keywords/>
  <dc:description/>
  <cp:lastModifiedBy>Wolter, Joanne [JACAU Non-J&amp;J]</cp:lastModifiedBy>
  <cp:revision>4</cp:revision>
  <dcterms:created xsi:type="dcterms:W3CDTF">2019-11-27T05:14:00Z</dcterms:created>
  <dcterms:modified xsi:type="dcterms:W3CDTF">2019-11-27T05:14:00Z</dcterms:modified>
</cp:coreProperties>
</file>